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84007" w14:textId="0271A01D" w:rsidR="002C703A" w:rsidRDefault="002C703A" w:rsidP="002C703A">
      <w:pPr>
        <w:pStyle w:val="Caption"/>
      </w:pPr>
      <w:r>
        <w:t xml:space="preserve">Table S </w:t>
      </w:r>
      <w:fldSimple w:instr=" SEQ Table_S \* ARABIC ">
        <w:r>
          <w:rPr>
            <w:noProof/>
          </w:rPr>
          <w:t>1</w:t>
        </w:r>
      </w:fldSimple>
      <w:r>
        <w:t>.</w:t>
      </w:r>
      <w:r w:rsidRPr="002C703A">
        <w:t xml:space="preserve"> </w:t>
      </w:r>
      <w:r w:rsidRPr="004D34AB">
        <w:t>Experimental group divisions for retinoic acid (RA)-differentiation protocol in producing cholinergic</w:t>
      </w:r>
      <w:r w:rsidR="00696F6A">
        <w:t xml:space="preserve">-like </w:t>
      </w:r>
      <w:r w:rsidRPr="004D34AB">
        <w:t>neur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127"/>
        <w:gridCol w:w="1479"/>
      </w:tblGrid>
      <w:tr w:rsidR="002C703A" w:rsidRPr="00BC284F" w14:paraId="2A69AE14" w14:textId="77777777" w:rsidTr="0039663F">
        <w:tc>
          <w:tcPr>
            <w:tcW w:w="2410" w:type="dxa"/>
          </w:tcPr>
          <w:p w14:paraId="5CE99BD1" w14:textId="77777777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rPr>
                <w:b/>
                <w:bCs/>
              </w:rPr>
              <w:t>Treatment Group</w:t>
            </w:r>
          </w:p>
        </w:tc>
        <w:tc>
          <w:tcPr>
            <w:tcW w:w="5127" w:type="dxa"/>
          </w:tcPr>
          <w:p w14:paraId="090B79DF" w14:textId="3A0E8C70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rPr>
                <w:b/>
                <w:bCs/>
              </w:rPr>
              <w:t>Media Composition</w:t>
            </w:r>
          </w:p>
        </w:tc>
        <w:tc>
          <w:tcPr>
            <w:tcW w:w="1479" w:type="dxa"/>
          </w:tcPr>
          <w:p w14:paraId="184F046E" w14:textId="77777777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rPr>
                <w:b/>
                <w:bCs/>
              </w:rPr>
              <w:t>Differentiation Period (Days)</w:t>
            </w:r>
          </w:p>
        </w:tc>
      </w:tr>
      <w:tr w:rsidR="002C703A" w:rsidRPr="00BC284F" w14:paraId="148C43AF" w14:textId="77777777" w:rsidTr="0039663F">
        <w:tc>
          <w:tcPr>
            <w:tcW w:w="2410" w:type="dxa"/>
          </w:tcPr>
          <w:p w14:paraId="3347FEFF" w14:textId="77777777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t xml:space="preserve">Undifferentiated Group </w:t>
            </w:r>
            <w:r>
              <w:t>1</w:t>
            </w:r>
          </w:p>
        </w:tc>
        <w:tc>
          <w:tcPr>
            <w:tcW w:w="5127" w:type="dxa"/>
          </w:tcPr>
          <w:p w14:paraId="6C0E4C48" w14:textId="0D9E98B3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t xml:space="preserve">DMEM, </w:t>
            </w:r>
            <w:r>
              <w:t>1</w:t>
            </w:r>
            <w:r w:rsidRPr="00BC284F">
              <w:t>%</w:t>
            </w:r>
            <w:r w:rsidR="0039663F">
              <w:t xml:space="preserve"> (V/V)</w:t>
            </w:r>
            <w:r w:rsidRPr="00BC284F">
              <w:t xml:space="preserve"> HI-FBS, 1% </w:t>
            </w:r>
            <w:r w:rsidR="0039663F">
              <w:t xml:space="preserve">(V/V) </w:t>
            </w:r>
            <w:r w:rsidRPr="00BC284F">
              <w:t>P/S</w:t>
            </w:r>
          </w:p>
        </w:tc>
        <w:tc>
          <w:tcPr>
            <w:tcW w:w="1479" w:type="dxa"/>
          </w:tcPr>
          <w:p w14:paraId="7B916994" w14:textId="722E1545" w:rsidR="002C703A" w:rsidRPr="00BC284F" w:rsidRDefault="00B11F0D" w:rsidP="002802B2">
            <w:pPr>
              <w:spacing w:line="240" w:lineRule="auto"/>
              <w:jc w:val="center"/>
            </w:pPr>
            <w:r>
              <w:t>0</w:t>
            </w:r>
          </w:p>
        </w:tc>
      </w:tr>
      <w:tr w:rsidR="002C703A" w:rsidRPr="00BC284F" w14:paraId="3266842C" w14:textId="77777777" w:rsidTr="0039663F">
        <w:tc>
          <w:tcPr>
            <w:tcW w:w="2410" w:type="dxa"/>
          </w:tcPr>
          <w:p w14:paraId="640D6039" w14:textId="77777777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t xml:space="preserve">Undifferentiated Group </w:t>
            </w:r>
            <w:r>
              <w:t>2</w:t>
            </w:r>
          </w:p>
        </w:tc>
        <w:tc>
          <w:tcPr>
            <w:tcW w:w="5127" w:type="dxa"/>
          </w:tcPr>
          <w:p w14:paraId="703147C4" w14:textId="2F2F11D2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t xml:space="preserve">DMEM, </w:t>
            </w:r>
            <w:r>
              <w:t>3</w:t>
            </w:r>
            <w:r w:rsidRPr="00BC284F">
              <w:t xml:space="preserve">% </w:t>
            </w:r>
            <w:r w:rsidR="0039663F">
              <w:t xml:space="preserve">(V/V) </w:t>
            </w:r>
            <w:r w:rsidRPr="00BC284F">
              <w:t xml:space="preserve">HI-FBS, 1% </w:t>
            </w:r>
            <w:r w:rsidR="0039663F">
              <w:t xml:space="preserve">(V/V) </w:t>
            </w:r>
            <w:r w:rsidRPr="00BC284F">
              <w:t>P/S</w:t>
            </w:r>
          </w:p>
        </w:tc>
        <w:tc>
          <w:tcPr>
            <w:tcW w:w="1479" w:type="dxa"/>
          </w:tcPr>
          <w:p w14:paraId="2D9B1AF9" w14:textId="3DFD99E7" w:rsidR="002C703A" w:rsidRPr="00BC284F" w:rsidRDefault="00B11F0D" w:rsidP="002802B2">
            <w:pPr>
              <w:spacing w:line="240" w:lineRule="auto"/>
              <w:jc w:val="center"/>
            </w:pPr>
            <w:r>
              <w:t>0</w:t>
            </w:r>
          </w:p>
        </w:tc>
      </w:tr>
      <w:tr w:rsidR="002C703A" w:rsidRPr="00BC284F" w14:paraId="082D97EF" w14:textId="77777777" w:rsidTr="0039663F">
        <w:tc>
          <w:tcPr>
            <w:tcW w:w="2410" w:type="dxa"/>
          </w:tcPr>
          <w:p w14:paraId="21E94AED" w14:textId="77777777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t>Differentiated Group 1</w:t>
            </w:r>
          </w:p>
        </w:tc>
        <w:tc>
          <w:tcPr>
            <w:tcW w:w="5127" w:type="dxa"/>
          </w:tcPr>
          <w:p w14:paraId="0DEC2FC1" w14:textId="49F53556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t>DMEM, 1%</w:t>
            </w:r>
            <w:r w:rsidR="0039663F">
              <w:t xml:space="preserve"> (V/V)</w:t>
            </w:r>
            <w:r w:rsidRPr="00BC284F">
              <w:t xml:space="preserve"> HI-FBS, 1%</w:t>
            </w:r>
            <w:r w:rsidR="0039663F">
              <w:t xml:space="preserve"> (V/V)</w:t>
            </w:r>
            <w:r w:rsidRPr="00BC284F">
              <w:t xml:space="preserve"> P/S with 10</w:t>
            </w:r>
            <w:r w:rsidRPr="00BC284F">
              <w:rPr>
                <w:rFonts w:cs="Times New Roman"/>
              </w:rPr>
              <w:t>μ</w:t>
            </w:r>
            <w:r w:rsidRPr="00BC284F">
              <w:t>M RA</w:t>
            </w:r>
          </w:p>
        </w:tc>
        <w:tc>
          <w:tcPr>
            <w:tcW w:w="1479" w:type="dxa"/>
          </w:tcPr>
          <w:p w14:paraId="38F0C7CB" w14:textId="77777777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t>3, 5, 7</w:t>
            </w:r>
          </w:p>
        </w:tc>
      </w:tr>
      <w:tr w:rsidR="002C703A" w:rsidRPr="00BC284F" w14:paraId="1A062553" w14:textId="77777777" w:rsidTr="0039663F">
        <w:tc>
          <w:tcPr>
            <w:tcW w:w="2410" w:type="dxa"/>
          </w:tcPr>
          <w:p w14:paraId="582A4F7D" w14:textId="77777777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t>Differentiated Group 2</w:t>
            </w:r>
          </w:p>
        </w:tc>
        <w:tc>
          <w:tcPr>
            <w:tcW w:w="5127" w:type="dxa"/>
          </w:tcPr>
          <w:p w14:paraId="6A3859EE" w14:textId="7162604C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t>DMEM, 3%</w:t>
            </w:r>
            <w:r w:rsidR="0039663F">
              <w:t xml:space="preserve"> (V/V)</w:t>
            </w:r>
            <w:r w:rsidRPr="00BC284F">
              <w:t xml:space="preserve"> HI-FBS, 1% </w:t>
            </w:r>
            <w:r w:rsidR="0039663F">
              <w:t xml:space="preserve"> (V/V)</w:t>
            </w:r>
            <w:r w:rsidRPr="00BC284F">
              <w:t>P/S with 10</w:t>
            </w:r>
            <w:r w:rsidRPr="00BC284F">
              <w:rPr>
                <w:rFonts w:cs="Times New Roman"/>
              </w:rPr>
              <w:t>μ</w:t>
            </w:r>
            <w:r w:rsidRPr="00BC284F">
              <w:t>M RA</w:t>
            </w:r>
          </w:p>
        </w:tc>
        <w:tc>
          <w:tcPr>
            <w:tcW w:w="1479" w:type="dxa"/>
          </w:tcPr>
          <w:p w14:paraId="0EDEF267" w14:textId="77777777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t>3, 5, 7</w:t>
            </w:r>
          </w:p>
        </w:tc>
      </w:tr>
    </w:tbl>
    <w:p w14:paraId="4D139A4F" w14:textId="41585090" w:rsidR="002C703A" w:rsidRPr="00B415DC" w:rsidRDefault="00B415DC" w:rsidP="00B415DC">
      <w:pPr>
        <w:spacing w:line="240" w:lineRule="auto"/>
        <w:rPr>
          <w:color w:val="4472C4" w:themeColor="accent1"/>
        </w:rPr>
      </w:pPr>
      <w:r w:rsidRPr="00B415DC">
        <w:rPr>
          <w:color w:val="4472C4" w:themeColor="accent1"/>
        </w:rPr>
        <w:t>DMEM - High Dulbecco’s Modified Eagle Medium (DMEM) (25mM D-glucose, 4.0mM L-Alanyl-L-Glutamine, 1.0mM Sodium Pyruvate</w:t>
      </w:r>
      <w:r w:rsidR="00F26DE6">
        <w:rPr>
          <w:color w:val="4472C4" w:themeColor="accent1"/>
        </w:rPr>
        <w:t>)</w:t>
      </w:r>
      <w:r w:rsidRPr="00B415DC">
        <w:rPr>
          <w:color w:val="4472C4" w:themeColor="accent1"/>
        </w:rPr>
        <w:t xml:space="preserve">. HI-FBS – Heat-inactivated foetal bovine serum. P/S – Penicillin/Streptomycin. RA – Retinoic acid. </w:t>
      </w:r>
    </w:p>
    <w:p w14:paraId="4D31392B" w14:textId="77777777" w:rsidR="00DC4648" w:rsidRDefault="00DC4648" w:rsidP="002C703A">
      <w:pPr>
        <w:pStyle w:val="Caption"/>
      </w:pPr>
    </w:p>
    <w:p w14:paraId="22C4E256" w14:textId="106D53B6" w:rsidR="002C703A" w:rsidRDefault="002C703A" w:rsidP="002C703A">
      <w:pPr>
        <w:pStyle w:val="Caption"/>
      </w:pPr>
      <w:r>
        <w:t xml:space="preserve">Table S </w:t>
      </w:r>
      <w:fldSimple w:instr=" SEQ Table_S \* ARABIC ">
        <w:r>
          <w:rPr>
            <w:noProof/>
          </w:rPr>
          <w:t>2</w:t>
        </w:r>
      </w:fldSimple>
      <w:r>
        <w:t xml:space="preserve">. </w:t>
      </w:r>
      <w:r w:rsidRPr="00565EE5">
        <w:t xml:space="preserve">Forward and reverse for RT-qPCR of cholinergic markers in RA-differentiated SH-SY5Y.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1700"/>
        <w:gridCol w:w="2894"/>
        <w:gridCol w:w="1407"/>
        <w:gridCol w:w="1503"/>
      </w:tblGrid>
      <w:tr w:rsidR="002C703A" w:rsidRPr="00BC284F" w14:paraId="6DC601A3" w14:textId="77777777" w:rsidTr="002802B2">
        <w:tc>
          <w:tcPr>
            <w:tcW w:w="1512" w:type="dxa"/>
          </w:tcPr>
          <w:p w14:paraId="5E290E45" w14:textId="77777777" w:rsidR="002C703A" w:rsidRPr="00BC284F" w:rsidRDefault="002C703A" w:rsidP="002802B2">
            <w:pPr>
              <w:spacing w:line="240" w:lineRule="auto"/>
              <w:jc w:val="center"/>
              <w:rPr>
                <w:b/>
                <w:bCs/>
              </w:rPr>
            </w:pPr>
            <w:r w:rsidRPr="00BC284F">
              <w:rPr>
                <w:b/>
                <w:bCs/>
              </w:rPr>
              <w:t>Target Gene</w:t>
            </w:r>
          </w:p>
        </w:tc>
        <w:tc>
          <w:tcPr>
            <w:tcW w:w="1700" w:type="dxa"/>
          </w:tcPr>
          <w:p w14:paraId="6815646D" w14:textId="77777777" w:rsidR="002C703A" w:rsidRPr="00BC284F" w:rsidRDefault="002C703A" w:rsidP="002802B2">
            <w:pPr>
              <w:spacing w:line="240" w:lineRule="auto"/>
              <w:jc w:val="center"/>
              <w:rPr>
                <w:b/>
                <w:bCs/>
              </w:rPr>
            </w:pPr>
            <w:r w:rsidRPr="00BC284F">
              <w:rPr>
                <w:b/>
                <w:bCs/>
              </w:rPr>
              <w:t>Primer</w:t>
            </w:r>
          </w:p>
        </w:tc>
        <w:tc>
          <w:tcPr>
            <w:tcW w:w="2894" w:type="dxa"/>
          </w:tcPr>
          <w:p w14:paraId="17BA9100" w14:textId="77777777" w:rsidR="002C703A" w:rsidRPr="00BC284F" w:rsidRDefault="002C703A" w:rsidP="002802B2">
            <w:pPr>
              <w:spacing w:line="240" w:lineRule="auto"/>
              <w:jc w:val="center"/>
              <w:rPr>
                <w:b/>
                <w:bCs/>
              </w:rPr>
            </w:pPr>
            <w:r w:rsidRPr="00BC284F">
              <w:rPr>
                <w:b/>
                <w:bCs/>
              </w:rPr>
              <w:t>Sequence (5’-3’)</w:t>
            </w:r>
          </w:p>
        </w:tc>
        <w:tc>
          <w:tcPr>
            <w:tcW w:w="1407" w:type="dxa"/>
          </w:tcPr>
          <w:p w14:paraId="6B5979F3" w14:textId="77777777" w:rsidR="002C703A" w:rsidRPr="00BC284F" w:rsidRDefault="002C703A" w:rsidP="002802B2">
            <w:pPr>
              <w:spacing w:line="240" w:lineRule="auto"/>
              <w:jc w:val="center"/>
              <w:rPr>
                <w:b/>
                <w:bCs/>
              </w:rPr>
            </w:pPr>
            <w:r w:rsidRPr="00BC284F">
              <w:rPr>
                <w:b/>
                <w:bCs/>
              </w:rPr>
              <w:t>TM (</w:t>
            </w:r>
            <w:r w:rsidRPr="00BC284F">
              <w:rPr>
                <w:rFonts w:cs="Times New Roman"/>
                <w:b/>
                <w:bCs/>
              </w:rPr>
              <w:t>º</w:t>
            </w:r>
            <w:r w:rsidRPr="00BC284F">
              <w:rPr>
                <w:b/>
                <w:bCs/>
              </w:rPr>
              <w:t>C)</w:t>
            </w:r>
          </w:p>
        </w:tc>
        <w:tc>
          <w:tcPr>
            <w:tcW w:w="1503" w:type="dxa"/>
          </w:tcPr>
          <w:p w14:paraId="62A84E05" w14:textId="77777777" w:rsidR="002C703A" w:rsidRPr="00BC284F" w:rsidRDefault="002C703A" w:rsidP="002802B2">
            <w:pPr>
              <w:spacing w:line="240" w:lineRule="auto"/>
              <w:jc w:val="center"/>
              <w:rPr>
                <w:b/>
                <w:bCs/>
              </w:rPr>
            </w:pPr>
            <w:r w:rsidRPr="00BC284F">
              <w:rPr>
                <w:b/>
                <w:bCs/>
              </w:rPr>
              <w:t>MW (g/mol)</w:t>
            </w:r>
          </w:p>
        </w:tc>
      </w:tr>
      <w:tr w:rsidR="002C703A" w:rsidRPr="00BC284F" w14:paraId="09DDC377" w14:textId="77777777" w:rsidTr="002802B2">
        <w:tc>
          <w:tcPr>
            <w:tcW w:w="1512" w:type="dxa"/>
            <w:vMerge w:val="restart"/>
          </w:tcPr>
          <w:p w14:paraId="6039B2AA" w14:textId="77777777" w:rsidR="002C703A" w:rsidRPr="00BC284F" w:rsidRDefault="002C703A" w:rsidP="002802B2">
            <w:pPr>
              <w:spacing w:line="240" w:lineRule="auto"/>
              <w:jc w:val="center"/>
              <w:rPr>
                <w:i/>
                <w:iCs/>
              </w:rPr>
            </w:pPr>
            <w:r w:rsidRPr="00BC284F">
              <w:rPr>
                <w:i/>
                <w:iCs/>
              </w:rPr>
              <w:t>ChAT</w:t>
            </w:r>
          </w:p>
        </w:tc>
        <w:tc>
          <w:tcPr>
            <w:tcW w:w="1700" w:type="dxa"/>
          </w:tcPr>
          <w:p w14:paraId="208805B1" w14:textId="77777777" w:rsidR="002C703A" w:rsidRPr="00BC284F" w:rsidRDefault="002C703A" w:rsidP="002802B2">
            <w:pPr>
              <w:spacing w:line="240" w:lineRule="auto"/>
              <w:jc w:val="center"/>
            </w:pPr>
            <w:proofErr w:type="spellStart"/>
            <w:r w:rsidRPr="00BC284F">
              <w:t>HsCHATFwd</w:t>
            </w:r>
            <w:proofErr w:type="spellEnd"/>
          </w:p>
        </w:tc>
        <w:tc>
          <w:tcPr>
            <w:tcW w:w="2894" w:type="dxa"/>
          </w:tcPr>
          <w:p w14:paraId="1D4F1A4A" w14:textId="77777777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t>GAGGAGCAGTTCAGGAAG</w:t>
            </w:r>
          </w:p>
        </w:tc>
        <w:tc>
          <w:tcPr>
            <w:tcW w:w="1407" w:type="dxa"/>
          </w:tcPr>
          <w:p w14:paraId="7EB04B31" w14:textId="77777777" w:rsidR="002C703A" w:rsidRPr="00A81225" w:rsidRDefault="002C703A" w:rsidP="002802B2">
            <w:pPr>
              <w:spacing w:line="240" w:lineRule="auto"/>
              <w:jc w:val="center"/>
            </w:pPr>
            <w:r w:rsidRPr="00A81225">
              <w:t>54.3</w:t>
            </w:r>
          </w:p>
        </w:tc>
        <w:tc>
          <w:tcPr>
            <w:tcW w:w="1503" w:type="dxa"/>
          </w:tcPr>
          <w:p w14:paraId="4C418D7D" w14:textId="77777777" w:rsidR="002C703A" w:rsidRPr="00A81225" w:rsidRDefault="002C703A" w:rsidP="002802B2">
            <w:pPr>
              <w:spacing w:line="240" w:lineRule="auto"/>
              <w:jc w:val="center"/>
            </w:pPr>
            <w:r w:rsidRPr="00A81225">
              <w:t>6255.15</w:t>
            </w:r>
          </w:p>
        </w:tc>
      </w:tr>
      <w:tr w:rsidR="002C703A" w:rsidRPr="00BC284F" w14:paraId="45A6F620" w14:textId="77777777" w:rsidTr="002802B2">
        <w:tc>
          <w:tcPr>
            <w:tcW w:w="1512" w:type="dxa"/>
            <w:vMerge/>
          </w:tcPr>
          <w:p w14:paraId="1BA0518C" w14:textId="77777777" w:rsidR="002C703A" w:rsidRPr="00BC284F" w:rsidRDefault="002C703A" w:rsidP="002802B2">
            <w:pPr>
              <w:spacing w:line="240" w:lineRule="auto"/>
              <w:jc w:val="center"/>
            </w:pPr>
          </w:p>
        </w:tc>
        <w:tc>
          <w:tcPr>
            <w:tcW w:w="1700" w:type="dxa"/>
          </w:tcPr>
          <w:p w14:paraId="70652CDE" w14:textId="77777777" w:rsidR="002C703A" w:rsidRPr="00BC284F" w:rsidRDefault="002C703A" w:rsidP="002802B2">
            <w:pPr>
              <w:spacing w:line="240" w:lineRule="auto"/>
              <w:jc w:val="center"/>
            </w:pPr>
            <w:proofErr w:type="spellStart"/>
            <w:r w:rsidRPr="00BC284F">
              <w:t>HsCHATRev</w:t>
            </w:r>
            <w:proofErr w:type="spellEnd"/>
          </w:p>
        </w:tc>
        <w:tc>
          <w:tcPr>
            <w:tcW w:w="2894" w:type="dxa"/>
          </w:tcPr>
          <w:p w14:paraId="747725A6" w14:textId="77777777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t>CCAGGCGGTTGTTGAGATA</w:t>
            </w:r>
          </w:p>
        </w:tc>
        <w:tc>
          <w:tcPr>
            <w:tcW w:w="1407" w:type="dxa"/>
          </w:tcPr>
          <w:p w14:paraId="19EC4BD1" w14:textId="77777777" w:rsidR="002C703A" w:rsidRPr="00A81225" w:rsidRDefault="002C703A" w:rsidP="002802B2">
            <w:pPr>
              <w:spacing w:line="240" w:lineRule="auto"/>
              <w:jc w:val="center"/>
            </w:pPr>
            <w:r w:rsidRPr="00A81225">
              <w:t>54.9</w:t>
            </w:r>
          </w:p>
        </w:tc>
        <w:tc>
          <w:tcPr>
            <w:tcW w:w="1503" w:type="dxa"/>
          </w:tcPr>
          <w:p w14:paraId="192543CE" w14:textId="77777777" w:rsidR="002C703A" w:rsidRPr="00A81225" w:rsidRDefault="002C703A" w:rsidP="002802B2">
            <w:pPr>
              <w:spacing w:line="240" w:lineRule="auto"/>
              <w:jc w:val="center"/>
            </w:pPr>
            <w:r w:rsidRPr="00A81225">
              <w:t>5883.84</w:t>
            </w:r>
          </w:p>
        </w:tc>
      </w:tr>
      <w:tr w:rsidR="002C703A" w:rsidRPr="00BC284F" w14:paraId="441D2B78" w14:textId="77777777" w:rsidTr="002802B2">
        <w:tc>
          <w:tcPr>
            <w:tcW w:w="1512" w:type="dxa"/>
            <w:vMerge w:val="restart"/>
          </w:tcPr>
          <w:p w14:paraId="313CFD9F" w14:textId="77777777" w:rsidR="002C703A" w:rsidRPr="00BC284F" w:rsidRDefault="002C703A" w:rsidP="002802B2">
            <w:pPr>
              <w:spacing w:line="240" w:lineRule="auto"/>
              <w:jc w:val="center"/>
              <w:rPr>
                <w:i/>
                <w:iCs/>
              </w:rPr>
            </w:pPr>
            <w:r w:rsidRPr="00BC284F">
              <w:rPr>
                <w:i/>
                <w:iCs/>
              </w:rPr>
              <w:t>AChE</w:t>
            </w:r>
          </w:p>
        </w:tc>
        <w:tc>
          <w:tcPr>
            <w:tcW w:w="1700" w:type="dxa"/>
          </w:tcPr>
          <w:p w14:paraId="0BDA87FE" w14:textId="77777777" w:rsidR="002C703A" w:rsidRPr="00BC284F" w:rsidRDefault="002C703A" w:rsidP="002802B2">
            <w:pPr>
              <w:spacing w:line="240" w:lineRule="auto"/>
              <w:jc w:val="center"/>
            </w:pPr>
            <w:proofErr w:type="spellStart"/>
            <w:r w:rsidRPr="00BC284F">
              <w:t>HsACHEFwd</w:t>
            </w:r>
            <w:proofErr w:type="spellEnd"/>
          </w:p>
        </w:tc>
        <w:tc>
          <w:tcPr>
            <w:tcW w:w="2894" w:type="dxa"/>
          </w:tcPr>
          <w:p w14:paraId="599FDCD6" w14:textId="77777777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t>CCTCCTTGGACGTGTACGAT</w:t>
            </w:r>
          </w:p>
        </w:tc>
        <w:tc>
          <w:tcPr>
            <w:tcW w:w="1407" w:type="dxa"/>
          </w:tcPr>
          <w:p w14:paraId="64E7D51B" w14:textId="77777777" w:rsidR="002C703A" w:rsidRPr="00A81225" w:rsidRDefault="002C703A" w:rsidP="002802B2">
            <w:pPr>
              <w:spacing w:line="240" w:lineRule="auto"/>
              <w:jc w:val="center"/>
            </w:pPr>
            <w:r w:rsidRPr="00A81225">
              <w:t>56.2</w:t>
            </w:r>
          </w:p>
        </w:tc>
        <w:tc>
          <w:tcPr>
            <w:tcW w:w="1503" w:type="dxa"/>
          </w:tcPr>
          <w:p w14:paraId="2CE76512" w14:textId="77777777" w:rsidR="002C703A" w:rsidRPr="00A81225" w:rsidRDefault="002C703A" w:rsidP="002802B2">
            <w:pPr>
              <w:spacing w:line="240" w:lineRule="auto"/>
              <w:jc w:val="center"/>
            </w:pPr>
            <w:r w:rsidRPr="00A81225">
              <w:t>6084.00</w:t>
            </w:r>
          </w:p>
        </w:tc>
      </w:tr>
      <w:tr w:rsidR="002C703A" w:rsidRPr="00BC284F" w14:paraId="5B9271CD" w14:textId="77777777" w:rsidTr="002802B2">
        <w:tc>
          <w:tcPr>
            <w:tcW w:w="1512" w:type="dxa"/>
            <w:vMerge/>
          </w:tcPr>
          <w:p w14:paraId="2E1982D2" w14:textId="77777777" w:rsidR="002C703A" w:rsidRPr="00BC284F" w:rsidRDefault="002C703A" w:rsidP="002802B2">
            <w:pPr>
              <w:spacing w:line="240" w:lineRule="auto"/>
              <w:jc w:val="center"/>
            </w:pPr>
          </w:p>
        </w:tc>
        <w:tc>
          <w:tcPr>
            <w:tcW w:w="1700" w:type="dxa"/>
          </w:tcPr>
          <w:p w14:paraId="23BC7F2B" w14:textId="77777777" w:rsidR="002C703A" w:rsidRPr="00BC284F" w:rsidRDefault="002C703A" w:rsidP="002802B2">
            <w:pPr>
              <w:spacing w:line="240" w:lineRule="auto"/>
              <w:jc w:val="center"/>
            </w:pPr>
            <w:proofErr w:type="spellStart"/>
            <w:r w:rsidRPr="00BC284F">
              <w:t>HsACHERev</w:t>
            </w:r>
            <w:proofErr w:type="spellEnd"/>
          </w:p>
        </w:tc>
        <w:tc>
          <w:tcPr>
            <w:tcW w:w="2894" w:type="dxa"/>
          </w:tcPr>
          <w:p w14:paraId="11675609" w14:textId="77777777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t>TGATCCAGGAGACCCACAT</w:t>
            </w:r>
          </w:p>
        </w:tc>
        <w:tc>
          <w:tcPr>
            <w:tcW w:w="1407" w:type="dxa"/>
          </w:tcPr>
          <w:p w14:paraId="445C60B3" w14:textId="77777777" w:rsidR="002C703A" w:rsidRPr="00A81225" w:rsidRDefault="002C703A" w:rsidP="002802B2">
            <w:pPr>
              <w:spacing w:line="240" w:lineRule="auto"/>
              <w:jc w:val="center"/>
            </w:pPr>
            <w:r w:rsidRPr="00A81225">
              <w:t>55.4</w:t>
            </w:r>
          </w:p>
        </w:tc>
        <w:tc>
          <w:tcPr>
            <w:tcW w:w="1503" w:type="dxa"/>
          </w:tcPr>
          <w:p w14:paraId="26F68D2B" w14:textId="77777777" w:rsidR="002C703A" w:rsidRPr="00A81225" w:rsidRDefault="002C703A" w:rsidP="002802B2">
            <w:pPr>
              <w:spacing w:line="240" w:lineRule="auto"/>
              <w:jc w:val="center"/>
            </w:pPr>
            <w:r w:rsidRPr="00A81225">
              <w:t>6071.00</w:t>
            </w:r>
          </w:p>
        </w:tc>
      </w:tr>
      <w:tr w:rsidR="002C703A" w:rsidRPr="00BC284F" w14:paraId="4AE0F14F" w14:textId="77777777" w:rsidTr="002802B2">
        <w:tc>
          <w:tcPr>
            <w:tcW w:w="1512" w:type="dxa"/>
            <w:vMerge w:val="restart"/>
          </w:tcPr>
          <w:p w14:paraId="1C24B4BE" w14:textId="77777777" w:rsidR="002C703A" w:rsidRPr="00BC284F" w:rsidRDefault="002C703A" w:rsidP="002802B2">
            <w:pPr>
              <w:spacing w:line="240" w:lineRule="auto"/>
              <w:jc w:val="center"/>
              <w:rPr>
                <w:i/>
                <w:iCs/>
              </w:rPr>
            </w:pPr>
            <w:r w:rsidRPr="00BC284F">
              <w:rPr>
                <w:i/>
                <w:iCs/>
              </w:rPr>
              <w:t>GAPDH</w:t>
            </w:r>
          </w:p>
        </w:tc>
        <w:tc>
          <w:tcPr>
            <w:tcW w:w="1700" w:type="dxa"/>
          </w:tcPr>
          <w:p w14:paraId="4736ACBF" w14:textId="77777777" w:rsidR="002C703A" w:rsidRPr="00BC284F" w:rsidRDefault="002C703A" w:rsidP="002802B2">
            <w:pPr>
              <w:spacing w:line="240" w:lineRule="auto"/>
              <w:jc w:val="center"/>
            </w:pPr>
            <w:proofErr w:type="spellStart"/>
            <w:r w:rsidRPr="00BC284F">
              <w:t>HsGAPDHFwd</w:t>
            </w:r>
            <w:proofErr w:type="spellEnd"/>
          </w:p>
        </w:tc>
        <w:tc>
          <w:tcPr>
            <w:tcW w:w="2894" w:type="dxa"/>
          </w:tcPr>
          <w:p w14:paraId="178DFF6B" w14:textId="77777777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t>ACCACCCTGTTGCTGTAGCC</w:t>
            </w:r>
          </w:p>
        </w:tc>
        <w:tc>
          <w:tcPr>
            <w:tcW w:w="1407" w:type="dxa"/>
          </w:tcPr>
          <w:p w14:paraId="3D8C7228" w14:textId="77777777" w:rsidR="002C703A" w:rsidRPr="00A81225" w:rsidRDefault="002C703A" w:rsidP="002802B2">
            <w:pPr>
              <w:spacing w:line="240" w:lineRule="auto"/>
              <w:jc w:val="center"/>
            </w:pPr>
            <w:r w:rsidRPr="00A81225">
              <w:t>57.7</w:t>
            </w:r>
          </w:p>
        </w:tc>
        <w:tc>
          <w:tcPr>
            <w:tcW w:w="1503" w:type="dxa"/>
          </w:tcPr>
          <w:p w14:paraId="50042A8B" w14:textId="77777777" w:rsidR="002C703A" w:rsidRPr="00A81225" w:rsidRDefault="002C703A" w:rsidP="002802B2">
            <w:pPr>
              <w:spacing w:line="240" w:lineRule="auto"/>
              <w:jc w:val="center"/>
            </w:pPr>
            <w:r w:rsidRPr="00A81225">
              <w:t>6646.36</w:t>
            </w:r>
          </w:p>
        </w:tc>
      </w:tr>
      <w:tr w:rsidR="002C703A" w:rsidRPr="00BC284F" w14:paraId="63CC22A6" w14:textId="77777777" w:rsidTr="002802B2">
        <w:tc>
          <w:tcPr>
            <w:tcW w:w="1512" w:type="dxa"/>
            <w:vMerge/>
          </w:tcPr>
          <w:p w14:paraId="3296433C" w14:textId="77777777" w:rsidR="002C703A" w:rsidRPr="00BC284F" w:rsidRDefault="002C703A" w:rsidP="002802B2">
            <w:pPr>
              <w:spacing w:line="240" w:lineRule="auto"/>
              <w:jc w:val="center"/>
            </w:pPr>
          </w:p>
        </w:tc>
        <w:tc>
          <w:tcPr>
            <w:tcW w:w="1700" w:type="dxa"/>
          </w:tcPr>
          <w:p w14:paraId="499E1EFA" w14:textId="77777777" w:rsidR="002C703A" w:rsidRPr="00BC284F" w:rsidRDefault="002C703A" w:rsidP="002802B2">
            <w:pPr>
              <w:spacing w:line="240" w:lineRule="auto"/>
              <w:jc w:val="center"/>
            </w:pPr>
            <w:proofErr w:type="spellStart"/>
            <w:r w:rsidRPr="00BC284F">
              <w:t>HsGAPDHRev</w:t>
            </w:r>
            <w:proofErr w:type="spellEnd"/>
          </w:p>
        </w:tc>
        <w:tc>
          <w:tcPr>
            <w:tcW w:w="2894" w:type="dxa"/>
          </w:tcPr>
          <w:p w14:paraId="52172FEA" w14:textId="77777777" w:rsidR="002C703A" w:rsidRPr="00BC284F" w:rsidRDefault="002C703A" w:rsidP="002802B2">
            <w:pPr>
              <w:spacing w:line="240" w:lineRule="auto"/>
              <w:jc w:val="center"/>
            </w:pPr>
            <w:r w:rsidRPr="00BC284F">
              <w:t>GTCTCCTCTGACTTCAACAG</w:t>
            </w:r>
          </w:p>
        </w:tc>
        <w:tc>
          <w:tcPr>
            <w:tcW w:w="1407" w:type="dxa"/>
          </w:tcPr>
          <w:p w14:paraId="5E960EB4" w14:textId="77777777" w:rsidR="002C703A" w:rsidRPr="00A81225" w:rsidRDefault="002C703A" w:rsidP="002802B2">
            <w:pPr>
              <w:spacing w:line="240" w:lineRule="auto"/>
              <w:jc w:val="center"/>
            </w:pPr>
            <w:r w:rsidRPr="00A81225">
              <w:t>61.0</w:t>
            </w:r>
          </w:p>
        </w:tc>
        <w:tc>
          <w:tcPr>
            <w:tcW w:w="1503" w:type="dxa"/>
          </w:tcPr>
          <w:p w14:paraId="3DBF0268" w14:textId="77777777" w:rsidR="002C703A" w:rsidRPr="00A81225" w:rsidRDefault="002C703A" w:rsidP="002802B2">
            <w:pPr>
              <w:spacing w:line="240" w:lineRule="auto"/>
              <w:jc w:val="center"/>
            </w:pPr>
            <w:r w:rsidRPr="00A81225">
              <w:t>6655.37</w:t>
            </w:r>
          </w:p>
        </w:tc>
      </w:tr>
    </w:tbl>
    <w:p w14:paraId="77827315" w14:textId="274E607A" w:rsidR="002C703A" w:rsidRDefault="00DC4648" w:rsidP="00DC4648">
      <w:r>
        <w:rPr>
          <w:i/>
          <w:iCs/>
        </w:rPr>
        <w:t xml:space="preserve">ChAT </w:t>
      </w:r>
      <w:r>
        <w:t xml:space="preserve">– Choline acetyltransferase; </w:t>
      </w:r>
      <w:r>
        <w:rPr>
          <w:i/>
          <w:iCs/>
        </w:rPr>
        <w:t>AChE</w:t>
      </w:r>
      <w:r>
        <w:t xml:space="preserve">- Acetylcholinesterase; </w:t>
      </w:r>
      <w:r>
        <w:rPr>
          <w:i/>
          <w:iCs/>
        </w:rPr>
        <w:t>GAPDH</w:t>
      </w:r>
      <w:r>
        <w:t>-</w:t>
      </w:r>
      <w:r w:rsidRPr="00DC4648">
        <w:t>Glyceraldehyde 3-phosphate dehydrogenase</w:t>
      </w:r>
      <w:r w:rsidR="002C703A">
        <w:br w:type="page"/>
      </w:r>
    </w:p>
    <w:p w14:paraId="7E7A1C60" w14:textId="77777777" w:rsidR="002C703A" w:rsidRDefault="002C703A" w:rsidP="002C703A">
      <w:pPr>
        <w:pStyle w:val="Caption"/>
        <w:sectPr w:rsidR="002C703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BCF6A4" w14:textId="4B298CD9" w:rsidR="002C703A" w:rsidRDefault="002C703A" w:rsidP="002C703A">
      <w:pPr>
        <w:pStyle w:val="Caption"/>
      </w:pPr>
      <w:r>
        <w:lastRenderedPageBreak/>
        <w:t xml:space="preserve">Table S </w:t>
      </w:r>
      <w:fldSimple w:instr=" SEQ Table_S \* ARABIC ">
        <w:r>
          <w:rPr>
            <w:noProof/>
          </w:rPr>
          <w:t>3</w:t>
        </w:r>
      </w:fldSimple>
      <w:r>
        <w:t>.</w:t>
      </w:r>
      <w:r w:rsidRPr="006D0101">
        <w:t>Summary findings of compiled studies (2000-2024) on available differentiation protocol in literature.</w:t>
      </w:r>
    </w:p>
    <w:tbl>
      <w:tblPr>
        <w:tblW w:w="14318" w:type="dxa"/>
        <w:tblLook w:val="04A0" w:firstRow="1" w:lastRow="0" w:firstColumn="1" w:lastColumn="0" w:noHBand="0" w:noVBand="1"/>
      </w:tblPr>
      <w:tblGrid>
        <w:gridCol w:w="918"/>
        <w:gridCol w:w="1766"/>
        <w:gridCol w:w="647"/>
        <w:gridCol w:w="2155"/>
        <w:gridCol w:w="1142"/>
        <w:gridCol w:w="990"/>
        <w:gridCol w:w="1534"/>
        <w:gridCol w:w="1824"/>
        <w:gridCol w:w="1238"/>
        <w:gridCol w:w="2104"/>
      </w:tblGrid>
      <w:tr w:rsidR="002C703A" w:rsidRPr="00BC284F" w14:paraId="4355FA72" w14:textId="77777777" w:rsidTr="00D25604">
        <w:trPr>
          <w:trHeight w:val="477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5F27D8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886B07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  <w:t>Study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7EB20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  <w:t>Year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8173A4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  <w:t>Cell Li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3E2908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  <w:t>Retinoic Aci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B8D233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  <w:t>BDNF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64D481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  <w:t xml:space="preserve">Serum Percentage </w:t>
            </w:r>
            <w:r w:rsidRPr="00BC284F"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  <w:t>(%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393AF2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  <w:t>Time-Points (Days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9726E9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  <w:t>Total Days (Maximum)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BBCA00B" w14:textId="77777777" w:rsidR="002C703A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</w:pPr>
          </w:p>
          <w:p w14:paraId="6E54B94F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Cs w:val="20"/>
                <w14:ligatures w14:val="none"/>
              </w:rPr>
              <w:t>Reference</w:t>
            </w:r>
          </w:p>
        </w:tc>
      </w:tr>
      <w:tr w:rsidR="002C703A" w:rsidRPr="00BC284F" w14:paraId="59B60007" w14:textId="77777777" w:rsidTr="00D25604">
        <w:trPr>
          <w:trHeight w:val="477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475ACDF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75CF76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Jämsä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A4C3A6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04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F292B7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F36766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μ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D283A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108D96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0.0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145BB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0FDD2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2A471FE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20]</w:t>
            </w:r>
          </w:p>
        </w:tc>
      </w:tr>
      <w:tr w:rsidR="002C703A" w:rsidRPr="00BC284F" w14:paraId="15682865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2BF5D1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8234A2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Encinas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29FF4C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0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33D549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8A20B9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μ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160C74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E8C7A2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0.0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3F77AE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, 10, 15, 20, 25, 3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DF225C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30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D35D638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21]</w:t>
            </w:r>
          </w:p>
        </w:tc>
      </w:tr>
      <w:tr w:rsidR="002C703A" w:rsidRPr="00BC284F" w14:paraId="0FFFF536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E25C85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3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042C24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Targett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1E220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24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0CC5F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13FAAF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μ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84F6E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FFA70C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.0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B84F9F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3, 7, 1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D385E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9C5454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8]</w:t>
            </w:r>
          </w:p>
        </w:tc>
      </w:tr>
      <w:tr w:rsidR="002C703A" w:rsidRPr="00BC284F" w14:paraId="2398721B" w14:textId="77777777" w:rsidTr="00D25604">
        <w:trPr>
          <w:trHeight w:val="205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6EDD79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336863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Jahn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387A5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17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BAA71C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A9C3E7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CD2985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BE9A6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N/A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37098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75A09E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09F8AB1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22]</w:t>
            </w:r>
          </w:p>
        </w:tc>
      </w:tr>
      <w:tr w:rsidR="002C703A" w:rsidRPr="00BC284F" w14:paraId="5A45FB93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E4C6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A6CA89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erdar et al.,</w:t>
            </w:r>
          </w:p>
          <w:p w14:paraId="5FB4DAE9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3F0146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20B218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5D307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1A0938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E09311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N/A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76D867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, 1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7E6E6"/>
            </w:tcBorders>
            <w:shd w:val="clear" w:color="000000" w:fill="FFFFFF"/>
            <w:vAlign w:val="center"/>
            <w:hideMark/>
          </w:tcPr>
          <w:p w14:paraId="6C58D077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7E6E6"/>
            </w:tcBorders>
            <w:shd w:val="clear" w:color="000000" w:fill="FFFFFF"/>
          </w:tcPr>
          <w:p w14:paraId="26425866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23]</w:t>
            </w:r>
          </w:p>
        </w:tc>
      </w:tr>
      <w:tr w:rsidR="002C703A" w:rsidRPr="00BC284F" w14:paraId="42926861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D10AEC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6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9CD56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imões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B2B551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E2BE9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B587DC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29CBF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83137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.0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8F3179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69B611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3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B7A6C1E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24]</w:t>
            </w:r>
          </w:p>
        </w:tc>
      </w:tr>
      <w:tr w:rsidR="002C703A" w:rsidRPr="00BC284F" w14:paraId="4A873E00" w14:textId="77777777" w:rsidTr="00D25604">
        <w:trPr>
          <w:trHeight w:val="159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BB34E6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7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E8FEFE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Froster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8B534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16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05BD8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45BB7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34A323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633B54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.0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E7AF2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382AE3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6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D222A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25]</w:t>
            </w:r>
          </w:p>
        </w:tc>
      </w:tr>
      <w:tr w:rsidR="002C703A" w:rsidRPr="00BC284F" w14:paraId="5FE99AAE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16252B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0C8368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Teppola</w:t>
            </w:r>
            <w:proofErr w:type="spellEnd"/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 xml:space="preserve">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1A24D2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15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033F77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A69465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97AA34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69599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N/A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9FDC3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D0E1E8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57761A3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12]</w:t>
            </w:r>
          </w:p>
        </w:tc>
      </w:tr>
      <w:tr w:rsidR="002C703A" w:rsidRPr="00BC284F" w14:paraId="2203DB0A" w14:textId="77777777" w:rsidTr="00D25604">
        <w:trPr>
          <w:trHeight w:val="223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DFF7B4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9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2E7CD8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D’Aloia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785D1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24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98D1B8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B22B73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39D00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 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EEF3B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N/A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0966E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BDDCE6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7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AD03EB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26]</w:t>
            </w:r>
          </w:p>
        </w:tc>
      </w:tr>
      <w:tr w:rsidR="002C703A" w:rsidRPr="00BC284F" w14:paraId="60E7A837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F6C436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D1FA38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Pereira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7935C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24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11ABE6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FC79D5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DAD425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095B45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.0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FF3902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3B04D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7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035F43C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27]</w:t>
            </w:r>
          </w:p>
        </w:tc>
      </w:tr>
      <w:tr w:rsidR="002C703A" w:rsidRPr="00BC284F" w14:paraId="49645CE6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2D4117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1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26D38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oreira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8E3A37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5C04B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2E4EF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98ACE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2D0856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.0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A58191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68659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7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0E9B31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28]</w:t>
            </w:r>
          </w:p>
        </w:tc>
      </w:tr>
      <w:tr w:rsidR="002C703A" w:rsidRPr="00BC284F" w14:paraId="09B392B8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A4CC2F1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2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DF53C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ipley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9E6E15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16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F20593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CCD276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B2CE96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AC228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0.0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B5DE01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1285F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8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FAAE22C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9]</w:t>
            </w:r>
          </w:p>
        </w:tc>
      </w:tr>
      <w:tr w:rsidR="002C703A" w:rsidRPr="00BC284F" w14:paraId="529B140A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10638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3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C60A5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de Medeiros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880B45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19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25111C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0E3E1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7170F8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07A7CC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.0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BCFE73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7A443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7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998B66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15]</w:t>
            </w:r>
          </w:p>
        </w:tc>
      </w:tr>
      <w:tr w:rsidR="002C703A" w:rsidRPr="00BC284F" w14:paraId="55D143AA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5CB66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4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CF319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Cheung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AD4377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09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022A7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24B36F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0481BE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F21664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3.0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51AEEF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B0A791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7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194DF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29]</w:t>
            </w:r>
          </w:p>
        </w:tc>
      </w:tr>
      <w:tr w:rsidR="002C703A" w:rsidRPr="00BC284F" w14:paraId="62E1CA22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81DB469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5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9F1051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Dwane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41A3AF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13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312327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1E59F2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6D7D65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70556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3.0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89DFE1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5EBE2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3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3B21BD1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30]</w:t>
            </w:r>
          </w:p>
        </w:tc>
      </w:tr>
      <w:tr w:rsidR="002C703A" w:rsidRPr="00BC284F" w14:paraId="76A9D6A4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B1476D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1EB1B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Dravid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94EDD5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74E63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B16E2E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DCA124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1ED864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3.0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6046E5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8CC5D7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B8E8C52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31]</w:t>
            </w:r>
          </w:p>
        </w:tc>
      </w:tr>
      <w:tr w:rsidR="002C703A" w:rsidRPr="00BC284F" w14:paraId="56C8DA59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C9C3BE6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7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2DD2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Alaylıoğlu</w:t>
            </w:r>
            <w:proofErr w:type="spellEnd"/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 xml:space="preserve">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DB82C7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24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34E31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F79D53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5B620E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CD71F4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.0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996054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4, 7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114351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7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5505B3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32]</w:t>
            </w:r>
          </w:p>
        </w:tc>
      </w:tr>
      <w:tr w:rsidR="002C703A" w:rsidRPr="00BC284F" w14:paraId="1E00F9F4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26D6218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8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5923C9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Arslan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BEB39C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FD162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46BB24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86351C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B055B4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.0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D4AEC3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41368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1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5D66C2E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33]</w:t>
            </w:r>
          </w:p>
        </w:tc>
      </w:tr>
      <w:tr w:rsidR="002C703A" w:rsidRPr="00BC284F" w14:paraId="55AC2631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681C5EE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9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930F74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Voogd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C4C6BC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24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08DBD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E75E4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190EC8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58D697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0.0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2D20B9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3, 7, 14, 2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4CFFB8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1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DFB1D9E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34]</w:t>
            </w:r>
          </w:p>
        </w:tc>
      </w:tr>
      <w:tr w:rsidR="002C703A" w:rsidRPr="00BC284F" w14:paraId="54CCE3DD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841FFF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0487BC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Ducray</w:t>
            </w:r>
            <w:proofErr w:type="spellEnd"/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 xml:space="preserve">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D80033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8C9A9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145D1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431B75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814007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.0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82354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43558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7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7355A0F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35]</w:t>
            </w:r>
          </w:p>
        </w:tc>
      </w:tr>
      <w:tr w:rsidR="002C703A" w:rsidRPr="00BC284F" w14:paraId="1FFF9C1E" w14:textId="77777777" w:rsidTr="00D25604">
        <w:trPr>
          <w:trHeight w:val="280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4E7D36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1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2657F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Filograna</w:t>
            </w:r>
            <w:proofErr w:type="spellEnd"/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 xml:space="preserve">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0A3072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15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F14D58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 &amp; BE (2)-M17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311133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6D780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A2FF69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N/A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2D2893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7A698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7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12FC0AF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36]</w:t>
            </w:r>
          </w:p>
        </w:tc>
      </w:tr>
      <w:tr w:rsidR="002C703A" w:rsidRPr="00BC284F" w14:paraId="7EA8F80A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14FAA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2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DF954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Hromadkova</w:t>
            </w:r>
            <w:proofErr w:type="spellEnd"/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 xml:space="preserve"> et al.,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6F332E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0B2E19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F44C5F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22C9C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A4AFE3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0.5%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FC7F51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AD16D3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2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B5172A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37]</w:t>
            </w:r>
          </w:p>
        </w:tc>
      </w:tr>
      <w:tr w:rsidR="002C703A" w:rsidRPr="00BC284F" w14:paraId="509EEE6A" w14:textId="77777777" w:rsidTr="00D25604">
        <w:trPr>
          <w:trHeight w:val="23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408375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23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CFFE1AA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BC284F">
              <w:t>Pulkrabkova</w:t>
            </w:r>
            <w:proofErr w:type="spellEnd"/>
            <w:r w:rsidRPr="00BC284F">
              <w:t xml:space="preserve"> et al., 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F811F83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t>2023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A29584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SH-SY5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4EDA3E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0</w:t>
            </w:r>
            <w:r w:rsidRPr="00BC284F">
              <w:rPr>
                <w:rFonts w:ascii="Calibri" w:eastAsia="Times New Roman" w:hAnsi="Calibri" w:cs="Calibri"/>
                <w:kern w:val="0"/>
                <w:szCs w:val="20"/>
                <w14:ligatures w14:val="none"/>
              </w:rPr>
              <w:t>μ</w:t>
            </w: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176EF0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50ng/m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07D50B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N/A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84B107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1,3,6,9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8855ED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 w:rsidRPr="00BC284F">
              <w:rPr>
                <w:rFonts w:eastAsia="Times New Roman" w:cs="Times New Roman"/>
                <w:kern w:val="0"/>
                <w:szCs w:val="20"/>
                <w14:ligatures w14:val="none"/>
              </w:rPr>
              <w:t>9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A552CA8" w14:textId="77777777" w:rsidR="002C703A" w:rsidRPr="00BC284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0"/>
                <w14:ligatures w14:val="none"/>
              </w:rPr>
              <w:t>[38]</w:t>
            </w:r>
          </w:p>
        </w:tc>
      </w:tr>
    </w:tbl>
    <w:p w14:paraId="4C8A803C" w14:textId="3B135F88" w:rsidR="00D25604" w:rsidRPr="00373DC6" w:rsidRDefault="00D25604" w:rsidP="00D25604">
      <w:pPr>
        <w:rPr>
          <w:sz w:val="18"/>
          <w:szCs w:val="18"/>
        </w:rPr>
        <w:sectPr w:rsidR="00D25604" w:rsidRPr="00373DC6" w:rsidSect="00D25604">
          <w:footerReference w:type="default" r:id="rId7"/>
          <w:pgSz w:w="16838" w:h="11906" w:orient="landscape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373DC6">
        <w:rPr>
          <w:sz w:val="18"/>
          <w:szCs w:val="18"/>
        </w:rPr>
        <w:t>(-) indicate that it was exclude from study. (N/A) indicate that the author did not explicitly state in the methodology.</w:t>
      </w:r>
      <w:r w:rsidR="00512FB0">
        <w:rPr>
          <w:sz w:val="18"/>
          <w:szCs w:val="18"/>
        </w:rPr>
        <w:t xml:space="preserve"> </w:t>
      </w:r>
    </w:p>
    <w:p w14:paraId="0E27B419" w14:textId="3E2B3DAE" w:rsidR="00F96622" w:rsidRPr="0039663F" w:rsidRDefault="002C703A" w:rsidP="002C703A">
      <w:pPr>
        <w:pStyle w:val="Caption"/>
        <w:rPr>
          <w:color w:val="4472C4" w:themeColor="accent1"/>
          <w:lang w:val="en-US"/>
        </w:rPr>
      </w:pPr>
      <w:r w:rsidRPr="0039663F">
        <w:rPr>
          <w:color w:val="4472C4" w:themeColor="accent1"/>
        </w:rPr>
        <w:lastRenderedPageBreak/>
        <w:t xml:space="preserve">Table S </w:t>
      </w:r>
      <w:r w:rsidRPr="0039663F">
        <w:rPr>
          <w:color w:val="4472C4" w:themeColor="accent1"/>
        </w:rPr>
        <w:fldChar w:fldCharType="begin"/>
      </w:r>
      <w:r w:rsidRPr="0039663F">
        <w:rPr>
          <w:color w:val="4472C4" w:themeColor="accent1"/>
        </w:rPr>
        <w:instrText xml:space="preserve"> SEQ Table_S \* ARABIC </w:instrText>
      </w:r>
      <w:r w:rsidRPr="0039663F">
        <w:rPr>
          <w:color w:val="4472C4" w:themeColor="accent1"/>
        </w:rPr>
        <w:fldChar w:fldCharType="separate"/>
      </w:r>
      <w:r w:rsidRPr="0039663F">
        <w:rPr>
          <w:noProof/>
          <w:color w:val="4472C4" w:themeColor="accent1"/>
        </w:rPr>
        <w:t>4</w:t>
      </w:r>
      <w:r w:rsidRPr="0039663F">
        <w:rPr>
          <w:noProof/>
          <w:color w:val="4472C4" w:themeColor="accent1"/>
        </w:rPr>
        <w:fldChar w:fldCharType="end"/>
      </w:r>
      <w:r w:rsidRPr="0039663F">
        <w:rPr>
          <w:color w:val="4472C4" w:themeColor="accent1"/>
        </w:rPr>
        <w:t>.</w:t>
      </w:r>
      <w:r w:rsidRPr="0039663F">
        <w:rPr>
          <w:color w:val="4472C4" w:themeColor="accent1"/>
          <w:lang w:val="en-US"/>
        </w:rPr>
        <w:t xml:space="preserve"> Summary findings of compiled studies (2000-2024) on inclusion of mature neuronal, cholinergic, AD-related, and other neuronal markers.</w:t>
      </w:r>
    </w:p>
    <w:tbl>
      <w:tblPr>
        <w:tblW w:w="14172" w:type="dxa"/>
        <w:tblLook w:val="04A0" w:firstRow="1" w:lastRow="0" w:firstColumn="1" w:lastColumn="0" w:noHBand="0" w:noVBand="1"/>
      </w:tblPr>
      <w:tblGrid>
        <w:gridCol w:w="928"/>
        <w:gridCol w:w="1765"/>
        <w:gridCol w:w="708"/>
        <w:gridCol w:w="3270"/>
        <w:gridCol w:w="1216"/>
        <w:gridCol w:w="1216"/>
        <w:gridCol w:w="1533"/>
        <w:gridCol w:w="2413"/>
        <w:gridCol w:w="1123"/>
      </w:tblGrid>
      <w:tr w:rsidR="002C703A" w:rsidRPr="0039663F" w14:paraId="48BA953A" w14:textId="77777777" w:rsidTr="00D25604">
        <w:trPr>
          <w:trHeight w:val="244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8B4F41" w14:textId="77777777" w:rsidR="002C703A" w:rsidRPr="0039663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bookmarkStart w:id="0" w:name="_Hlk212713865"/>
            <w:r w:rsidRPr="0039663F"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  <w:t>Number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6C6E0A" w14:textId="77777777" w:rsidR="002C703A" w:rsidRPr="0039663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  <w:t>Stud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C67888" w14:textId="77777777" w:rsidR="002C703A" w:rsidRPr="0039663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  <w:t>Year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0ADFD5" w14:textId="77777777" w:rsidR="002C703A" w:rsidRPr="0039663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  <w:t>Mature Neuronal Marker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39D3D4" w14:textId="77777777" w:rsidR="002C703A" w:rsidRPr="0039663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  <w:t>Check Cholinergic Marke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8069F8" w14:textId="77777777" w:rsidR="002C703A" w:rsidRPr="0039663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  <w:t>Cholinergic Markers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6E35F8" w14:textId="77777777" w:rsidR="002C703A" w:rsidRPr="0039663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  <w:t>AD-Related Markers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195411" w14:textId="77777777" w:rsidR="002C703A" w:rsidRPr="0039663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  <w:t>Other Marker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3BAFC5F" w14:textId="77777777" w:rsidR="002C703A" w:rsidRPr="0039663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</w:p>
          <w:p w14:paraId="4770AD71" w14:textId="77777777" w:rsidR="002C703A" w:rsidRPr="0039663F" w:rsidRDefault="002C703A" w:rsidP="002802B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  <w:t>Reference</w:t>
            </w:r>
          </w:p>
        </w:tc>
      </w:tr>
      <w:tr w:rsidR="00E26A54" w:rsidRPr="0039663F" w14:paraId="62C47560" w14:textId="77777777" w:rsidTr="00D25604">
        <w:trPr>
          <w:trHeight w:val="99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FBAF5B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83155E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Jämsä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D792CA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04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27087A" w14:textId="5A00DEAD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MAPT (Tau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7D19E5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575468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4E2167" w14:textId="3945C888" w:rsidR="00E26A54" w:rsidRPr="0039663F" w:rsidRDefault="00E26A54" w:rsidP="00E26A54">
            <w:pPr>
              <w:spacing w:line="240" w:lineRule="auto"/>
              <w:jc w:val="center"/>
              <w:rPr>
                <w:rFonts w:cs="Times New Roman"/>
                <w:color w:val="4472C4" w:themeColor="accent1"/>
                <w:szCs w:val="20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 xml:space="preserve">MAPT (Tau), </w:t>
            </w:r>
            <w:proofErr w:type="spellStart"/>
            <w:r w:rsidRPr="0039663F">
              <w:rPr>
                <w:rFonts w:cs="Times New Roman"/>
                <w:color w:val="4472C4" w:themeColor="accent1"/>
                <w:szCs w:val="20"/>
              </w:rPr>
              <w:t>pTau</w:t>
            </w:r>
            <w:proofErr w:type="spellEnd"/>
            <w:r w:rsidRPr="0039663F">
              <w:rPr>
                <w:rFonts w:cs="Times New Roman"/>
                <w:color w:val="4472C4" w:themeColor="accent1"/>
                <w:szCs w:val="20"/>
              </w:rPr>
              <w:t xml:space="preserve"> Ser199, </w:t>
            </w:r>
            <w:proofErr w:type="spellStart"/>
            <w:r w:rsidRPr="0039663F">
              <w:rPr>
                <w:rFonts w:cs="Times New Roman"/>
                <w:color w:val="4472C4" w:themeColor="accent1"/>
                <w:szCs w:val="20"/>
              </w:rPr>
              <w:t>pTau</w:t>
            </w:r>
            <w:proofErr w:type="spellEnd"/>
            <w:r w:rsidRPr="0039663F">
              <w:rPr>
                <w:rFonts w:cs="Times New Roman"/>
                <w:color w:val="4472C4" w:themeColor="accent1"/>
                <w:szCs w:val="20"/>
              </w:rPr>
              <w:t xml:space="preserve"> Ser202, </w:t>
            </w:r>
            <w:proofErr w:type="spellStart"/>
            <w:r w:rsidRPr="0039663F">
              <w:rPr>
                <w:rFonts w:cs="Times New Roman"/>
                <w:color w:val="4472C4" w:themeColor="accent1"/>
                <w:szCs w:val="20"/>
              </w:rPr>
              <w:t>pTau</w:t>
            </w:r>
            <w:proofErr w:type="spellEnd"/>
            <w:r w:rsidRPr="0039663F">
              <w:rPr>
                <w:rFonts w:cs="Times New Roman"/>
                <w:color w:val="4472C4" w:themeColor="accent1"/>
                <w:szCs w:val="20"/>
              </w:rPr>
              <w:t xml:space="preserve"> Ser396, </w:t>
            </w:r>
            <w:proofErr w:type="spellStart"/>
            <w:r w:rsidRPr="0039663F">
              <w:rPr>
                <w:rFonts w:cs="Times New Roman"/>
                <w:color w:val="4472C4" w:themeColor="accent1"/>
                <w:szCs w:val="20"/>
              </w:rPr>
              <w:t>pTau</w:t>
            </w:r>
            <w:proofErr w:type="spellEnd"/>
            <w:r w:rsidRPr="0039663F">
              <w:rPr>
                <w:rFonts w:cs="Times New Roman"/>
                <w:color w:val="4472C4" w:themeColor="accent1"/>
                <w:szCs w:val="20"/>
              </w:rPr>
              <w:t xml:space="preserve"> Ser404, </w:t>
            </w:r>
            <w:proofErr w:type="spellStart"/>
            <w:r w:rsidRPr="0039663F">
              <w:rPr>
                <w:rFonts w:cs="Times New Roman"/>
                <w:color w:val="4472C4" w:themeColor="accent1"/>
                <w:szCs w:val="20"/>
              </w:rPr>
              <w:t>pTau</w:t>
            </w:r>
            <w:proofErr w:type="spellEnd"/>
            <w:r w:rsidRPr="0039663F">
              <w:rPr>
                <w:rFonts w:cs="Times New Roman"/>
                <w:color w:val="4472C4" w:themeColor="accent1"/>
                <w:szCs w:val="20"/>
              </w:rPr>
              <w:t xml:space="preserve"> Thr205, Tau-5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643D91" w14:textId="0B929F79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GSK3B, p-GSK3B (Y216), CDK5, p35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D9AB2A6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20]</w:t>
            </w:r>
          </w:p>
        </w:tc>
      </w:tr>
      <w:tr w:rsidR="00E26A54" w:rsidRPr="0039663F" w14:paraId="0F3B00A5" w14:textId="77777777" w:rsidTr="00D25604">
        <w:trPr>
          <w:trHeight w:val="228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D7D372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D781A5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Encinas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9590D9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00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E2C2FA" w14:textId="2E573E05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NF-H, MAP2, MAPT (Tau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5ECB1D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A2C64A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9DEBE8" w14:textId="19E0F39D" w:rsidR="00E26A54" w:rsidRPr="0039663F" w:rsidRDefault="00E26A54" w:rsidP="00E26A54">
            <w:pPr>
              <w:spacing w:line="240" w:lineRule="auto"/>
              <w:jc w:val="center"/>
              <w:rPr>
                <w:rFonts w:cs="Times New Roman"/>
                <w:color w:val="4472C4" w:themeColor="accent1"/>
                <w:szCs w:val="20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MAPT (Tau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701A1E" w14:textId="022E0C72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–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9A6CE08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21]</w:t>
            </w:r>
          </w:p>
        </w:tc>
      </w:tr>
      <w:tr w:rsidR="00E26A54" w:rsidRPr="0039663F" w14:paraId="0C2CEA95" w14:textId="77777777" w:rsidTr="00D25604">
        <w:trPr>
          <w:trHeight w:val="194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94779B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3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BD61F5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Targett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63B603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24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4A9244" w14:textId="7DF8E565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TUBB3 (βIII-tubulin), SYP, DLG4 (PSD-95), MAPT (Tau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DA1A3D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Y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2D6056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ChAT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D5BCB4" w14:textId="0A304D29" w:rsidR="00E26A54" w:rsidRPr="0039663F" w:rsidRDefault="00E26A54" w:rsidP="00E26A54">
            <w:pPr>
              <w:spacing w:line="240" w:lineRule="auto"/>
              <w:jc w:val="center"/>
              <w:rPr>
                <w:rFonts w:cs="Times New Roman"/>
                <w:color w:val="4472C4" w:themeColor="accent1"/>
                <w:szCs w:val="20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 xml:space="preserve">MAPT (Tau), </w:t>
            </w:r>
            <w:proofErr w:type="spellStart"/>
            <w:r w:rsidRPr="0039663F">
              <w:rPr>
                <w:rFonts w:cs="Times New Roman"/>
                <w:color w:val="4472C4" w:themeColor="accent1"/>
                <w:szCs w:val="20"/>
              </w:rPr>
              <w:t>pTau</w:t>
            </w:r>
            <w:proofErr w:type="spellEnd"/>
            <w:r w:rsidRPr="0039663F">
              <w:rPr>
                <w:rFonts w:cs="Times New Roman"/>
                <w:color w:val="4472C4" w:themeColor="accent1"/>
                <w:szCs w:val="20"/>
              </w:rPr>
              <w:t xml:space="preserve"> Ser396, AT8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B509BA" w14:textId="086C5F40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TH, SLC1A3 (GLAST), GLUL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D42F138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8]</w:t>
            </w:r>
          </w:p>
        </w:tc>
      </w:tr>
      <w:tr w:rsidR="00E26A54" w:rsidRPr="0039663F" w14:paraId="510587B3" w14:textId="77777777" w:rsidTr="00D25604">
        <w:trPr>
          <w:trHeight w:val="246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3005B6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 xml:space="preserve"> 4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57D7B4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Jahn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FB0441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17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DF3928" w14:textId="23D9A1FF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MAPT, NF-H, SYP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A0A400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C06021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349A73" w14:textId="5B24A006" w:rsidR="00E26A54" w:rsidRPr="0039663F" w:rsidRDefault="00E26A54" w:rsidP="00E26A54">
            <w:pPr>
              <w:spacing w:line="240" w:lineRule="auto"/>
              <w:jc w:val="center"/>
              <w:rPr>
                <w:rFonts w:cs="Times New Roman"/>
                <w:color w:val="4472C4" w:themeColor="accent1"/>
                <w:szCs w:val="20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MAPT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15D3B1" w14:textId="4082D53C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RG1, CNR1, DTNBP1, RELN, SDHA, UBC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E6703B1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22]</w:t>
            </w:r>
          </w:p>
        </w:tc>
      </w:tr>
      <w:tr w:rsidR="00E26A54" w:rsidRPr="0039663F" w14:paraId="00C1743C" w14:textId="77777777" w:rsidTr="00D25604">
        <w:trPr>
          <w:trHeight w:val="93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33B52B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5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BA15FA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Serdar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E9EC1D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13FBA4" w14:textId="7CE5EB3F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MAP2, TUBB3 (βIII-tubulin), NF-H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A973A9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C6CCE5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AF575D" w14:textId="75E65509" w:rsidR="00E26A54" w:rsidRPr="0039663F" w:rsidRDefault="00E26A54" w:rsidP="00E26A54">
            <w:pPr>
              <w:spacing w:line="240" w:lineRule="auto"/>
              <w:jc w:val="center"/>
              <w:rPr>
                <w:rFonts w:cs="Times New Roman"/>
                <w:color w:val="4472C4" w:themeColor="accent1"/>
                <w:szCs w:val="20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–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B77ED9" w14:textId="59A7EEFF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–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08A3288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23]</w:t>
            </w:r>
          </w:p>
        </w:tc>
      </w:tr>
      <w:tr w:rsidR="00E26A54" w:rsidRPr="0039663F" w14:paraId="472502A0" w14:textId="77777777" w:rsidTr="00D25604">
        <w:trPr>
          <w:trHeight w:val="38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94D9C5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6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732858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Simões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DF8BC6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021E47" w14:textId="6963E6B9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MAP2, NES (Nestin), RBFOX3 (NeuN), TUBB3 (βIII-tubulin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508F2B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912462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2DB38C" w14:textId="16707062" w:rsidR="00E26A54" w:rsidRPr="0039663F" w:rsidRDefault="00E26A54" w:rsidP="00E26A54">
            <w:pPr>
              <w:spacing w:line="240" w:lineRule="auto"/>
              <w:jc w:val="center"/>
              <w:rPr>
                <w:rFonts w:cs="Times New Roman"/>
                <w:color w:val="4472C4" w:themeColor="accent1"/>
                <w:szCs w:val="20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–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4DC392" w14:textId="051FAB0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TH, TOMM20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549D58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24]</w:t>
            </w:r>
          </w:p>
        </w:tc>
      </w:tr>
      <w:tr w:rsidR="00E26A54" w:rsidRPr="0039663F" w14:paraId="17571257" w14:textId="77777777" w:rsidTr="00D25604">
        <w:trPr>
          <w:trHeight w:val="203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E27CCD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7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DACC05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Froster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D1A5EC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16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D71ADD" w14:textId="1C8790BF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DLG4 (PSD-95), GRIN1, RBFOX3 (NeuN), NLGN1, RET, SNAP25, SV2A, SYN1, SYP, SYT1, TUBB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2E58BE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Y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0F3D4D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AChE, CHRM2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AF895D" w14:textId="393BEEF1" w:rsidR="00E26A54" w:rsidRPr="0039663F" w:rsidRDefault="00E26A54" w:rsidP="00E26A54">
            <w:pPr>
              <w:spacing w:line="240" w:lineRule="auto"/>
              <w:jc w:val="center"/>
              <w:rPr>
                <w:rFonts w:cs="Times New Roman"/>
                <w:color w:val="4472C4" w:themeColor="accent1"/>
                <w:szCs w:val="20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–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359F2F" w14:textId="753B5966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DDC, DBH, DRD2, EN1, KCNJ6, COMT, NES, NR4A2, PAX6, SOX2, TH, SLC6A3 (DAT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928A538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25]</w:t>
            </w:r>
          </w:p>
        </w:tc>
      </w:tr>
      <w:tr w:rsidR="00E26A54" w:rsidRPr="0039663F" w14:paraId="73C0D62A" w14:textId="77777777" w:rsidTr="00D25604">
        <w:trPr>
          <w:trHeight w:val="166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67418A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4A0BDF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proofErr w:type="spellStart"/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Teppola</w:t>
            </w:r>
            <w:proofErr w:type="spellEnd"/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 xml:space="preserve">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B64176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15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F9EF03" w14:textId="0650B325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NF-68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5300D6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53D4CD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17AC1D" w14:textId="00F76B24" w:rsidR="00E26A54" w:rsidRPr="0039663F" w:rsidRDefault="00E26A54" w:rsidP="00E26A54">
            <w:pPr>
              <w:spacing w:line="240" w:lineRule="auto"/>
              <w:jc w:val="center"/>
              <w:rPr>
                <w:rFonts w:cs="Times New Roman"/>
                <w:color w:val="4472C4" w:themeColor="accent1"/>
                <w:szCs w:val="20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–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32C71B" w14:textId="6AE89711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–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0CFFDF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12]</w:t>
            </w:r>
          </w:p>
        </w:tc>
      </w:tr>
      <w:tr w:rsidR="00E26A54" w:rsidRPr="0039663F" w14:paraId="5C36E354" w14:textId="77777777" w:rsidTr="00D25604">
        <w:trPr>
          <w:trHeight w:val="167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E50663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9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32EAFE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 xml:space="preserve"> D’Aloia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6DE2C0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24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A0965F" w14:textId="3A51D385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TUBB3 (βIII-tubulin), RBFOX3 (NeuN), SYN1, SYP, CPLX1, DLG4 (PSD-95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B5A44F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Y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6D56D1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ChAT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A89441" w14:textId="63F97810" w:rsidR="00E26A54" w:rsidRPr="0039663F" w:rsidRDefault="00E26A54" w:rsidP="00E26A54">
            <w:pPr>
              <w:spacing w:line="240" w:lineRule="auto"/>
              <w:jc w:val="center"/>
              <w:rPr>
                <w:rFonts w:cs="Times New Roman"/>
                <w:color w:val="4472C4" w:themeColor="accent1"/>
                <w:szCs w:val="20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–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4C2CB2" w14:textId="0BA09F9F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TH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85B9383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26]</w:t>
            </w:r>
          </w:p>
        </w:tc>
      </w:tr>
      <w:tr w:rsidR="00E26A54" w:rsidRPr="0039663F" w14:paraId="7A330301" w14:textId="77777777" w:rsidTr="00D25604">
        <w:trPr>
          <w:trHeight w:val="283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BE615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10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7681EF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Pereira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635A2E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24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8784EF" w14:textId="748E793E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TUBB3 (βIII-tubulin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037FCB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Y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4A66B6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AChE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533766" w14:textId="6C8189C3" w:rsidR="00E26A54" w:rsidRPr="0039663F" w:rsidRDefault="00E26A54" w:rsidP="00E26A54">
            <w:pPr>
              <w:spacing w:line="240" w:lineRule="auto"/>
              <w:jc w:val="center"/>
              <w:rPr>
                <w:rFonts w:cs="Times New Roman"/>
                <w:color w:val="4472C4" w:themeColor="accent1"/>
                <w:szCs w:val="20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–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811161" w14:textId="3CB0C324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–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B84A177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27]</w:t>
            </w:r>
          </w:p>
        </w:tc>
      </w:tr>
      <w:tr w:rsidR="00E26A54" w:rsidRPr="0039663F" w14:paraId="5FB24467" w14:textId="77777777" w:rsidTr="00D25604">
        <w:trPr>
          <w:trHeight w:val="38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074716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11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3EC513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Moreira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1B3894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5654F7" w14:textId="39D1A6F1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TUBB3 (βIII-tubulin), MAP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066159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D1501A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AB4D5" w14:textId="444270F5" w:rsidR="00E26A54" w:rsidRPr="0039663F" w:rsidRDefault="00E26A54" w:rsidP="00E26A54">
            <w:pPr>
              <w:spacing w:line="240" w:lineRule="auto"/>
              <w:jc w:val="center"/>
              <w:rPr>
                <w:rFonts w:cs="Times New Roman"/>
                <w:color w:val="4472C4" w:themeColor="accent1"/>
                <w:szCs w:val="20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–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F842D8" w14:textId="489F773C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–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3293A67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28]</w:t>
            </w:r>
          </w:p>
        </w:tc>
      </w:tr>
      <w:tr w:rsidR="00E26A54" w:rsidRPr="0039663F" w14:paraId="123B2AE0" w14:textId="77777777" w:rsidTr="00D25604">
        <w:trPr>
          <w:trHeight w:val="38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F70C18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12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97DC0C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Shipley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E17E57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16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B8C279" w14:textId="45A516ED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SMI-31, MAP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0960F7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D9C8BC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 -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F6A871" w14:textId="0ABC236A" w:rsidR="00E26A54" w:rsidRPr="0039663F" w:rsidRDefault="00E26A54" w:rsidP="00E26A54">
            <w:pPr>
              <w:spacing w:line="240" w:lineRule="auto"/>
              <w:jc w:val="center"/>
              <w:rPr>
                <w:rFonts w:cs="Times New Roman"/>
                <w:color w:val="4472C4" w:themeColor="accent1"/>
                <w:szCs w:val="20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–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A8D037" w14:textId="38BD4C82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–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F48ADAA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9]</w:t>
            </w:r>
          </w:p>
        </w:tc>
      </w:tr>
      <w:tr w:rsidR="00E26A54" w:rsidRPr="0039663F" w14:paraId="7D9CEF9A" w14:textId="77777777" w:rsidTr="00D25604">
        <w:trPr>
          <w:trHeight w:val="321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E89E3B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13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0B0285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de Medeiros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6C6DEE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19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C2041F" w14:textId="22A0C10B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MAPT (Tau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251019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Y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E76C38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SLC18A3, AChE, ChAT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2F71B8" w14:textId="2338919C" w:rsidR="00E26A54" w:rsidRPr="0039663F" w:rsidRDefault="00E26A54" w:rsidP="00E26A54">
            <w:pPr>
              <w:spacing w:line="240" w:lineRule="auto"/>
              <w:jc w:val="center"/>
              <w:rPr>
                <w:rFonts w:cs="Times New Roman"/>
                <w:color w:val="4472C4" w:themeColor="accent1"/>
                <w:szCs w:val="20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PSEN1, MAPT (Tau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2A5D5B" w14:textId="44232B1B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CDK5, VMAT2, SLC6A3 (DAT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64C7122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15]</w:t>
            </w:r>
          </w:p>
        </w:tc>
      </w:tr>
      <w:tr w:rsidR="00E26A54" w:rsidRPr="0039663F" w14:paraId="4B5CF341" w14:textId="77777777" w:rsidTr="00D25604">
        <w:trPr>
          <w:trHeight w:val="38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A0E760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14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D90E3E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Cheung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04151F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09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AB33BB" w14:textId="71C948E3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NSE, SYP, SAP97, RBFOX3 (NeuN), NF, MAP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EC753D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5A52A5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21413C" w14:textId="6D688BC8" w:rsidR="00E26A54" w:rsidRPr="0039663F" w:rsidRDefault="00E26A54" w:rsidP="00E26A54">
            <w:pPr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color w:val="4472C4" w:themeColor="accent1"/>
              </w:rPr>
              <w:t>–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D0649A" w14:textId="7ECD9886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SLC6A3 (DAT), TH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3B03E8F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29]</w:t>
            </w:r>
          </w:p>
        </w:tc>
      </w:tr>
      <w:tr w:rsidR="00E26A54" w:rsidRPr="0039663F" w14:paraId="7C48E288" w14:textId="77777777" w:rsidTr="00D25604">
        <w:trPr>
          <w:trHeight w:val="158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ECCF77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lastRenderedPageBreak/>
              <w:t>15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DFF3AD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Dwane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941FD2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13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958B51" w14:textId="1FE1C3D6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TUBB3 (βIII-tubulin), GAP4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0E559A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F6D11B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C0EE27" w14:textId="2428D1DD" w:rsidR="00E26A54" w:rsidRPr="0039663F" w:rsidRDefault="00E26A54" w:rsidP="00E26A54">
            <w:pPr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color w:val="4472C4" w:themeColor="accent1"/>
              </w:rPr>
              <w:t>–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7CECAB" w14:textId="1EC11802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SLC6A3 (DAT), TH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7900CD3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30]</w:t>
            </w:r>
          </w:p>
        </w:tc>
      </w:tr>
      <w:tr w:rsidR="00E26A54" w:rsidRPr="0039663F" w14:paraId="6612D39C" w14:textId="77777777" w:rsidTr="00D25604">
        <w:trPr>
          <w:trHeight w:val="151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27813B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16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9577CB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Dravi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218BE7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00D8CA" w14:textId="55EED28D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TUBB3 (βIII-tubulin), GAP43, MAPT (Tau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8975E0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7C10EE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A24C5B" w14:textId="3DE8E81B" w:rsidR="00E26A54" w:rsidRPr="0039663F" w:rsidRDefault="00E26A54" w:rsidP="00E26A54">
            <w:pPr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color w:val="4472C4" w:themeColor="accent1"/>
              </w:rPr>
              <w:t>–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582D5A" w14:textId="7AAB42D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–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FD0BDEB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31]</w:t>
            </w:r>
          </w:p>
        </w:tc>
      </w:tr>
      <w:tr w:rsidR="00E26A54" w:rsidRPr="0039663F" w14:paraId="1421CA25" w14:textId="77777777" w:rsidTr="00D25604">
        <w:trPr>
          <w:trHeight w:val="38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4CEF72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17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8AD835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proofErr w:type="spellStart"/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Alaylıoğlu</w:t>
            </w:r>
            <w:proofErr w:type="spellEnd"/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 xml:space="preserve">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954364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24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4740E0" w14:textId="7C75031B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MAPT (Tau), MAP2, SYP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909A48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7B8BE2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b/>
                <w:bCs/>
                <w:color w:val="4472C4" w:themeColor="accent1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B21AC5" w14:textId="1975AA97" w:rsidR="00E26A54" w:rsidRPr="0039663F" w:rsidRDefault="00E26A54" w:rsidP="00E26A54">
            <w:pPr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color w:val="4472C4" w:themeColor="accent1"/>
              </w:rPr>
              <w:t>MAPT (Tau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B9BDD9" w14:textId="3099405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TH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EB51635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32]</w:t>
            </w:r>
          </w:p>
        </w:tc>
      </w:tr>
      <w:tr w:rsidR="00E26A54" w:rsidRPr="0039663F" w14:paraId="26B58A19" w14:textId="77777777" w:rsidTr="00D25604">
        <w:trPr>
          <w:trHeight w:val="103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54AD94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18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93F330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Arslan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E54BFC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A0CA53" w14:textId="4FC99FA9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–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7ED2CD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69FE07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43409C" w14:textId="6B1FC073" w:rsidR="00E26A54" w:rsidRPr="0039663F" w:rsidRDefault="00E26A54" w:rsidP="00E26A54">
            <w:pPr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color w:val="4472C4" w:themeColor="accent1"/>
              </w:rPr>
              <w:t>–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129A6D" w14:textId="588B356B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–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2BB4E3E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33]</w:t>
            </w:r>
          </w:p>
        </w:tc>
      </w:tr>
      <w:tr w:rsidR="00E26A54" w:rsidRPr="0039663F" w14:paraId="4A8FC545" w14:textId="77777777" w:rsidTr="00D25604">
        <w:trPr>
          <w:trHeight w:val="81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7FB84D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19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CE25EF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Voogd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9211FF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24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C94B1C" w14:textId="4602008F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MAP2, SYN1/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536B75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4E2BC4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F1C3E3" w14:textId="3AEBE88E" w:rsidR="00E26A54" w:rsidRPr="0039663F" w:rsidRDefault="00E26A54" w:rsidP="00E26A54">
            <w:pPr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color w:val="4472C4" w:themeColor="accent1"/>
              </w:rPr>
              <w:t>–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F4B275" w14:textId="192C116B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–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C6F07EB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34]</w:t>
            </w:r>
          </w:p>
        </w:tc>
      </w:tr>
      <w:tr w:rsidR="00E26A54" w:rsidRPr="0039663F" w14:paraId="2AA7F2D4" w14:textId="77777777" w:rsidTr="00D25604">
        <w:trPr>
          <w:trHeight w:val="147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8FCE7F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F19D3B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proofErr w:type="spellStart"/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Ducray</w:t>
            </w:r>
            <w:proofErr w:type="spellEnd"/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 xml:space="preserve">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2991A9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C5E733" w14:textId="0089AD3D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TUBB3 (βIII-tubulin), NF-M, MAP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434B19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Y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A4C112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CHT-1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8F91DA" w14:textId="0B270094" w:rsidR="00E26A54" w:rsidRPr="0039663F" w:rsidRDefault="00E26A54" w:rsidP="00E26A54">
            <w:pPr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color w:val="4472C4" w:themeColor="accent1"/>
              </w:rPr>
              <w:t>–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DB2885" w14:textId="26804EA7" w:rsidR="00E26A54" w:rsidRPr="0039663F" w:rsidRDefault="00696F6A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5-HT</w:t>
            </w:r>
            <w:r w:rsidR="00E26A54"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 xml:space="preserve">, TH, </w:t>
            </w:r>
            <w:r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E</w:t>
            </w:r>
            <w:r w:rsidR="00E26A54"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, DBH, SNCA (α-synuclein), VMAT2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AAE455E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35]</w:t>
            </w:r>
          </w:p>
        </w:tc>
      </w:tr>
      <w:tr w:rsidR="00E26A54" w:rsidRPr="0039663F" w14:paraId="5B6BFAF6" w14:textId="77777777" w:rsidTr="00D25604">
        <w:trPr>
          <w:trHeight w:val="47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1B7407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1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3EEF2F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proofErr w:type="spellStart"/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Filograna</w:t>
            </w:r>
            <w:proofErr w:type="spellEnd"/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 xml:space="preserve">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6AB238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15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43E781" w14:textId="520CE331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TUBB3 (βIII-tubulin), NF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1545E9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27D3D6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F68A90" w14:textId="2FEF42E5" w:rsidR="00E26A54" w:rsidRPr="0039663F" w:rsidRDefault="00E26A54" w:rsidP="00E26A54">
            <w:pPr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color w:val="4472C4" w:themeColor="accent1"/>
              </w:rPr>
              <w:t>–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2E9DA3" w14:textId="48366C4B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VMAT, TH, DBH, RP11, DDC (AADC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A62628F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36]</w:t>
            </w:r>
          </w:p>
        </w:tc>
      </w:tr>
      <w:tr w:rsidR="00E26A54" w:rsidRPr="0039663F" w14:paraId="590613A4" w14:textId="77777777" w:rsidTr="00D25604">
        <w:trPr>
          <w:trHeight w:val="99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87A89A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2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5BF1BC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proofErr w:type="spellStart"/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Hromadkova</w:t>
            </w:r>
            <w:proofErr w:type="spellEnd"/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 xml:space="preserve">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55B8AD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9A9698" w14:textId="3E56A32A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MAP2, SYP, DLG4 (PSD-95), SHANK3, BSN (Bassoon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902595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FE6906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0FBEE1" w14:textId="006C727A" w:rsidR="00E26A54" w:rsidRPr="0039663F" w:rsidRDefault="00E26A54" w:rsidP="00E26A54">
            <w:pPr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color w:val="4472C4" w:themeColor="accent1"/>
              </w:rPr>
              <w:t>MAPT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1AAFD1" w14:textId="7A04CC6C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–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DD7C0A2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37]</w:t>
            </w:r>
          </w:p>
        </w:tc>
      </w:tr>
      <w:tr w:rsidR="00E26A54" w:rsidRPr="0039663F" w14:paraId="28ACAF2A" w14:textId="77777777" w:rsidTr="00D25604">
        <w:trPr>
          <w:trHeight w:val="104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2C601B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3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6FCA5F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proofErr w:type="spellStart"/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Pulkrabkova</w:t>
            </w:r>
            <w:proofErr w:type="spellEnd"/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 xml:space="preserve"> et al.,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B35AD4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2023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B05952" w14:textId="4BA1169E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cs="Times New Roman"/>
                <w:color w:val="4472C4" w:themeColor="accent1"/>
                <w:szCs w:val="20"/>
              </w:rPr>
              <w:t>Tau-5, 2G10, MAP2, TUBB3 (βIII-tubulin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5F849F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Y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6F7578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AChE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FA4ECB" w14:textId="0459B9A1" w:rsidR="00E26A54" w:rsidRPr="0039663F" w:rsidRDefault="00E26A54" w:rsidP="00E26A54">
            <w:pPr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color w:val="4472C4" w:themeColor="accent1"/>
              </w:rPr>
              <w:t>MAPT (Tau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AD7F2F" w14:textId="52D5FEAE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–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0F52C2F" w14:textId="77777777" w:rsidR="00E26A54" w:rsidRPr="0039663F" w:rsidRDefault="00E26A54" w:rsidP="00E26A54">
            <w:pPr>
              <w:spacing w:line="240" w:lineRule="auto"/>
              <w:jc w:val="center"/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</w:pPr>
            <w:r w:rsidRPr="0039663F">
              <w:rPr>
                <w:rFonts w:eastAsia="Times New Roman" w:cs="Times New Roman"/>
                <w:color w:val="4472C4" w:themeColor="accent1"/>
                <w:kern w:val="0"/>
                <w:szCs w:val="20"/>
                <w14:ligatures w14:val="none"/>
              </w:rPr>
              <w:t>[38]</w:t>
            </w:r>
          </w:p>
        </w:tc>
      </w:tr>
    </w:tbl>
    <w:bookmarkEnd w:id="0"/>
    <w:p w14:paraId="6B244D59" w14:textId="5DE0494E" w:rsidR="00D25604" w:rsidRPr="0039663F" w:rsidRDefault="00D25604" w:rsidP="00D25604">
      <w:pPr>
        <w:rPr>
          <w:color w:val="4472C4" w:themeColor="accent1"/>
          <w:sz w:val="18"/>
          <w:szCs w:val="18"/>
        </w:rPr>
        <w:sectPr w:rsidR="00D25604" w:rsidRPr="0039663F" w:rsidSect="00D25604">
          <w:footerReference w:type="default" r:id="rId8"/>
          <w:pgSz w:w="16838" w:h="11906" w:orient="landscape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39663F">
        <w:rPr>
          <w:color w:val="4472C4" w:themeColor="accent1"/>
          <w:sz w:val="18"/>
          <w:szCs w:val="18"/>
        </w:rPr>
        <w:t>(-) indicate that it was exclude from study. (N/A) indicate that the author did not explicitly state in the methodolog</w:t>
      </w:r>
      <w:r w:rsidR="001504EF" w:rsidRPr="0039663F">
        <w:rPr>
          <w:color w:val="4472C4" w:themeColor="accent1"/>
          <w:sz w:val="18"/>
          <w:szCs w:val="18"/>
        </w:rPr>
        <w:t>y</w:t>
      </w:r>
      <w:r w:rsidR="00E26A54" w:rsidRPr="0039663F">
        <w:rPr>
          <w:color w:val="4472C4" w:themeColor="accent1"/>
          <w:sz w:val="18"/>
          <w:szCs w:val="18"/>
        </w:rPr>
        <w:t xml:space="preserve">. </w:t>
      </w:r>
      <w:r w:rsidR="0016798D" w:rsidRPr="0039663F">
        <w:rPr>
          <w:color w:val="4472C4" w:themeColor="accent1"/>
          <w:sz w:val="18"/>
          <w:szCs w:val="18"/>
        </w:rPr>
        <w:t xml:space="preserve">The abbreviations used are as follows: AADC/DDC, aromatic L-amino acid decarboxylase/dopa decarboxylase; AChE, acetylcholinesterase; AT8, phosphorylated tau antibody (pSer202/pThr205 tau epitope); BSN, bassoon presynaptic cytomatrix protein; CDK5, cyclin-dependent kinase 5; ChAT, choline acetyltransferase; CHT-1/CHT1, choline transporter 1; CHRM2, cholinergic receptor muscarinic 2; COMT, catechol-O-methyltransferase; CPLX1, </w:t>
      </w:r>
      <w:proofErr w:type="spellStart"/>
      <w:r w:rsidR="0016798D" w:rsidRPr="0039663F">
        <w:rPr>
          <w:color w:val="4472C4" w:themeColor="accent1"/>
          <w:sz w:val="18"/>
          <w:szCs w:val="18"/>
        </w:rPr>
        <w:t>complexin</w:t>
      </w:r>
      <w:proofErr w:type="spellEnd"/>
      <w:r w:rsidR="0016798D" w:rsidRPr="0039663F">
        <w:rPr>
          <w:color w:val="4472C4" w:themeColor="accent1"/>
          <w:sz w:val="18"/>
          <w:szCs w:val="18"/>
        </w:rPr>
        <w:t xml:space="preserve"> 1; DAT/SLC6A3, dopamine transporter; DBH, dopamine beta-hydroxylase; DLG4 (PSD-95/PSD95/PSD91), discs large homolog 4/postsynaptic density protein 95; DRD2, dopamine receptor D2; DTNBP1, dysbindin-1; EN1, engrailed homeobox 1; GAP43/GAP-43, growth-associated protein 43; GLAST/SLC1A3, glutamate aspartate transporter; GLUL, glutamate-ammonia ligase (glutamine synthetase); GRIN1, glutamate ionotropic receptor NMDA type subunit 1; GSK3B, glycogen synthase kinase 3 beta; GSK3B Y216, phosphorylated glycogen synthase kinase 3 beta (Tyr216); KCNJ6, potassium inwardly rectifying channel subfamily J member 6; MAP2/MAP-2, microtubule-associated protein 2; MAPT (Tau), microtubule-associated protein tau; NES/NESTIN, </w:t>
      </w:r>
      <w:proofErr w:type="spellStart"/>
      <w:r w:rsidR="0016798D" w:rsidRPr="0039663F">
        <w:rPr>
          <w:color w:val="4472C4" w:themeColor="accent1"/>
          <w:sz w:val="18"/>
          <w:szCs w:val="18"/>
        </w:rPr>
        <w:t>nestin</w:t>
      </w:r>
      <w:proofErr w:type="spellEnd"/>
      <w:r w:rsidR="0016798D" w:rsidRPr="0039663F">
        <w:rPr>
          <w:color w:val="4472C4" w:themeColor="accent1"/>
          <w:sz w:val="18"/>
          <w:szCs w:val="18"/>
        </w:rPr>
        <w:t xml:space="preserve"> intermediate filament protein; NF, neurofilament; NF-H, neurofilament heavy chain; NF-M, neurofilament medium chain; NF-68, neurofilament 68 </w:t>
      </w:r>
      <w:proofErr w:type="spellStart"/>
      <w:r w:rsidR="0016798D" w:rsidRPr="0039663F">
        <w:rPr>
          <w:color w:val="4472C4" w:themeColor="accent1"/>
          <w:sz w:val="18"/>
          <w:szCs w:val="18"/>
        </w:rPr>
        <w:t>kDa</w:t>
      </w:r>
      <w:proofErr w:type="spellEnd"/>
      <w:r w:rsidR="0016798D" w:rsidRPr="0039663F">
        <w:rPr>
          <w:color w:val="4472C4" w:themeColor="accent1"/>
          <w:sz w:val="18"/>
          <w:szCs w:val="18"/>
        </w:rPr>
        <w:t xml:space="preserve">; NeuN/RBFOX3, RNA binding fox-1 homolog 3/neuronal nuclei marker; NLGN1, neuroligin 1; NR4A2, nuclear receptor subfamily 4 group A member 2; NSE, neuron-specific enolase; P35, cyclin-dependent kinase 5 regulatory subunit-associated protein 1; PAX6, paired box 6; PSEN1, presenilin 1; pS396, phosphorylated tau Ser396; RELN, reelin; RET, RET proto-oncogene receptor tyrosine kinase; RP11, RP11 long non-coding RNA region; SAP97, synapse-associated protein 97; SDHA, succinate dehydrogenase complex flavoprotein subunit A; SHANK3, SH3 and multiple ankyrin repeat domains protein 3; SLC18A3, vesicular acetylcholine transporter; SMI-31, phosphorylated neurofilament marker antibody; SNAP25, </w:t>
      </w:r>
      <w:proofErr w:type="spellStart"/>
      <w:r w:rsidR="0016798D" w:rsidRPr="0039663F">
        <w:rPr>
          <w:color w:val="4472C4" w:themeColor="accent1"/>
          <w:sz w:val="18"/>
          <w:szCs w:val="18"/>
        </w:rPr>
        <w:t>synaptosomal</w:t>
      </w:r>
      <w:proofErr w:type="spellEnd"/>
      <w:r w:rsidR="0016798D" w:rsidRPr="0039663F">
        <w:rPr>
          <w:color w:val="4472C4" w:themeColor="accent1"/>
          <w:sz w:val="18"/>
          <w:szCs w:val="18"/>
        </w:rPr>
        <w:t xml:space="preserve">-associated protein 25; SNCA (α-synuclein), alpha-synuclein; SOX2, SRY-box transcription factor 2; SV2A, synaptic vesicle glycoprotein 2A; SYN1, synapsin I; SYP, synaptophysin; SYT1, </w:t>
      </w:r>
      <w:proofErr w:type="spellStart"/>
      <w:r w:rsidR="0016798D" w:rsidRPr="0039663F">
        <w:rPr>
          <w:color w:val="4472C4" w:themeColor="accent1"/>
          <w:sz w:val="18"/>
          <w:szCs w:val="18"/>
        </w:rPr>
        <w:t>synaptotagmin</w:t>
      </w:r>
      <w:proofErr w:type="spellEnd"/>
      <w:r w:rsidR="0016798D" w:rsidRPr="0039663F">
        <w:rPr>
          <w:color w:val="4472C4" w:themeColor="accent1"/>
          <w:sz w:val="18"/>
          <w:szCs w:val="18"/>
        </w:rPr>
        <w:t xml:space="preserve"> I; TH, tyrosine hydroxylase; TOMM20, translocase of outer mitochondrial membrane 20; TUBB3 (βIII-tubulin), tubulin beta-3 chain; UBC, ubiquitin C; VMAT/VMAT2, vesicular monoamine transporter 2; Tau-5, total tau antibody clone Tau-5; and 2G10, tau antibody clone 2G10</w:t>
      </w:r>
      <w:r w:rsidR="00696F6A">
        <w:rPr>
          <w:color w:val="4472C4" w:themeColor="accent1"/>
          <w:sz w:val="18"/>
          <w:szCs w:val="18"/>
        </w:rPr>
        <w:t xml:space="preserve">; NE, noradrenaline; 5-HT, </w:t>
      </w:r>
      <w:r w:rsidR="00DC4648">
        <w:rPr>
          <w:color w:val="4472C4" w:themeColor="accent1"/>
          <w:sz w:val="18"/>
          <w:szCs w:val="18"/>
        </w:rPr>
        <w:t>serotonin.</w:t>
      </w:r>
    </w:p>
    <w:p w14:paraId="3A1302E9" w14:textId="67AB0DC1" w:rsidR="00DC4648" w:rsidRPr="00DC4648" w:rsidRDefault="00DC4648" w:rsidP="00DC4648">
      <w:pPr>
        <w:tabs>
          <w:tab w:val="left" w:pos="1691"/>
        </w:tabs>
        <w:rPr>
          <w:lang w:val="en-US"/>
        </w:rPr>
      </w:pPr>
    </w:p>
    <w:sectPr w:rsidR="00DC4648" w:rsidRPr="00DC4648" w:rsidSect="002C703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AF4687" w14:textId="77777777" w:rsidR="0020457B" w:rsidRDefault="0020457B">
      <w:pPr>
        <w:spacing w:line="240" w:lineRule="auto"/>
      </w:pPr>
      <w:r>
        <w:separator/>
      </w:r>
    </w:p>
  </w:endnote>
  <w:endnote w:type="continuationSeparator" w:id="0">
    <w:p w14:paraId="124CA544" w14:textId="77777777" w:rsidR="0020457B" w:rsidRDefault="002045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3894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666665" w14:textId="77777777" w:rsidR="00D25604" w:rsidRDefault="00D256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73206A" w14:textId="77777777" w:rsidR="00D25604" w:rsidRDefault="00D256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14117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E79AF8" w14:textId="77777777" w:rsidR="00D25604" w:rsidRDefault="00D256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30C96C" w14:textId="77777777" w:rsidR="00D25604" w:rsidRDefault="00D256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C3B9D0" w14:textId="77777777" w:rsidR="0020457B" w:rsidRDefault="0020457B">
      <w:pPr>
        <w:spacing w:line="240" w:lineRule="auto"/>
      </w:pPr>
      <w:r>
        <w:separator/>
      </w:r>
    </w:p>
  </w:footnote>
  <w:footnote w:type="continuationSeparator" w:id="0">
    <w:p w14:paraId="177E9C9B" w14:textId="77777777" w:rsidR="0020457B" w:rsidRDefault="0020457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F26"/>
    <w:rsid w:val="000D16BC"/>
    <w:rsid w:val="001504EF"/>
    <w:rsid w:val="0016798D"/>
    <w:rsid w:val="0020457B"/>
    <w:rsid w:val="002C703A"/>
    <w:rsid w:val="002F49B7"/>
    <w:rsid w:val="00373DC6"/>
    <w:rsid w:val="0037782E"/>
    <w:rsid w:val="00393DB6"/>
    <w:rsid w:val="0039663F"/>
    <w:rsid w:val="00476F26"/>
    <w:rsid w:val="004D35AD"/>
    <w:rsid w:val="00512FB0"/>
    <w:rsid w:val="0054095E"/>
    <w:rsid w:val="00671912"/>
    <w:rsid w:val="00696F6A"/>
    <w:rsid w:val="007C2F7B"/>
    <w:rsid w:val="0093188F"/>
    <w:rsid w:val="00933B7B"/>
    <w:rsid w:val="009B7BBF"/>
    <w:rsid w:val="00B11F0D"/>
    <w:rsid w:val="00B415DC"/>
    <w:rsid w:val="00B71A9A"/>
    <w:rsid w:val="00B9011A"/>
    <w:rsid w:val="00C36A34"/>
    <w:rsid w:val="00C447EE"/>
    <w:rsid w:val="00D25604"/>
    <w:rsid w:val="00D27367"/>
    <w:rsid w:val="00D368EF"/>
    <w:rsid w:val="00DA026A"/>
    <w:rsid w:val="00DC4648"/>
    <w:rsid w:val="00E26A54"/>
    <w:rsid w:val="00F26DE6"/>
    <w:rsid w:val="00F9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65CC5"/>
  <w15:chartTrackingRefBased/>
  <w15:docId w15:val="{64554CD4-99E7-439C-9653-1E93B84A7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648"/>
    <w:pPr>
      <w:spacing w:after="0" w:line="36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F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F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F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F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F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F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F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F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F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F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F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F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F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F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F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F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F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F2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C703A"/>
    <w:pPr>
      <w:spacing w:after="200"/>
    </w:pPr>
    <w:rPr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2C703A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5604"/>
    <w:pPr>
      <w:tabs>
        <w:tab w:val="center" w:pos="4513"/>
        <w:tab w:val="right" w:pos="9026"/>
      </w:tabs>
      <w:spacing w:line="240" w:lineRule="auto"/>
    </w:pPr>
    <w:rPr>
      <w:rFonts w:eastAsiaTheme="minorEastAsia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D25604"/>
    <w:rPr>
      <w:rFonts w:ascii="Times New Roman" w:eastAsiaTheme="minorEastAsia" w:hAnsi="Times New Roman"/>
      <w:sz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D25604"/>
  </w:style>
  <w:style w:type="paragraph" w:styleId="Header">
    <w:name w:val="header"/>
    <w:basedOn w:val="Normal"/>
    <w:link w:val="HeaderChar"/>
    <w:uiPriority w:val="99"/>
    <w:unhideWhenUsed/>
    <w:rsid w:val="001504E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4EF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A0B946-8F46-443A-B780-985D3B8A8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5</Pages>
  <Words>1211</Words>
  <Characters>6905</Characters>
  <Application>Microsoft Office Word</Application>
  <DocSecurity>0</DocSecurity>
  <Lines>57</Lines>
  <Paragraphs>16</Paragraphs>
  <ScaleCrop>false</ScaleCrop>
  <Company/>
  <LinksUpToDate>false</LinksUpToDate>
  <CharactersWithSpaces>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uan Zainuddin</dc:creator>
  <cp:keywords/>
  <dc:description/>
  <cp:lastModifiedBy>Safuan Zainuddin</cp:lastModifiedBy>
  <cp:revision>14</cp:revision>
  <dcterms:created xsi:type="dcterms:W3CDTF">2026-02-12T05:44:00Z</dcterms:created>
  <dcterms:modified xsi:type="dcterms:W3CDTF">2026-06-02T04:22:00Z</dcterms:modified>
</cp:coreProperties>
</file>